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C813AF" w14:textId="744CE842" w:rsidR="00BC565C" w:rsidRPr="0013442E" w:rsidRDefault="00FB3352" w:rsidP="0013442E">
      <w:pPr>
        <w:pStyle w:val="Heading1"/>
        <w:spacing w:line="240" w:lineRule="auto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bookmarkStart w:id="0" w:name="_Toc47877954"/>
      <w:r w:rsidRPr="0013442E">
        <w:rPr>
          <w:rFonts w:ascii="Times New Roman" w:hAnsi="Times New Roman" w:cs="Times New Roman"/>
          <w:b/>
          <w:bCs/>
          <w:color w:val="auto"/>
          <w:sz w:val="36"/>
          <w:szCs w:val="36"/>
        </w:rPr>
        <w:t>S</w:t>
      </w:r>
      <w:r w:rsidR="002927EA" w:rsidRPr="0013442E">
        <w:rPr>
          <w:rFonts w:ascii="Times New Roman" w:hAnsi="Times New Roman" w:cs="Times New Roman"/>
          <w:b/>
          <w:bCs/>
          <w:color w:val="auto"/>
          <w:sz w:val="36"/>
          <w:szCs w:val="36"/>
        </w:rPr>
        <w:t>4</w:t>
      </w:r>
      <w:r w:rsidRPr="0013442E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 Table</w:t>
      </w:r>
      <w:r w:rsidR="0013442E" w:rsidRPr="0013442E">
        <w:rPr>
          <w:rFonts w:ascii="Times New Roman" w:hAnsi="Times New Roman" w:cs="Times New Roman"/>
          <w:b/>
          <w:bCs/>
          <w:color w:val="auto"/>
          <w:sz w:val="36"/>
          <w:szCs w:val="36"/>
        </w:rPr>
        <w:t>.</w:t>
      </w:r>
      <w:r w:rsidR="00BC565C" w:rsidRPr="0013442E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 Population characteristics of participants, by study period and illness</w:t>
      </w:r>
      <w:bookmarkEnd w:id="0"/>
      <w:r w:rsidR="00D91CF2">
        <w:rPr>
          <w:rFonts w:ascii="Times New Roman" w:hAnsi="Times New Roman" w:cs="Times New Roman"/>
          <w:b/>
          <w:bCs/>
          <w:color w:val="auto"/>
          <w:sz w:val="36"/>
          <w:szCs w:val="36"/>
        </w:rPr>
        <w:t>.</w:t>
      </w:r>
    </w:p>
    <w:tbl>
      <w:tblPr>
        <w:tblW w:w="10051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410"/>
        <w:gridCol w:w="2126"/>
        <w:gridCol w:w="142"/>
        <w:gridCol w:w="2126"/>
        <w:gridCol w:w="2126"/>
        <w:gridCol w:w="1121"/>
      </w:tblGrid>
      <w:tr w:rsidR="00BC565C" w:rsidRPr="0013442E" w14:paraId="7D0CA0EF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FA7F8C3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FF4907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re-intervention period </w:t>
            </w: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n=3 128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71A15281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ulse oximetry only period </w:t>
            </w: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n=1 56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E70B35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Full oxygen system period </w:t>
            </w: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n=2 161)</w:t>
            </w:r>
          </w:p>
        </w:tc>
        <w:tc>
          <w:tcPr>
            <w:tcW w:w="1121" w:type="dxa"/>
            <w:vAlign w:val="center"/>
          </w:tcPr>
          <w:p w14:paraId="3EA5E345" w14:textId="6785E172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-value</w:t>
            </w:r>
            <w:r w:rsidR="0011337D"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0</w:t>
            </w:r>
          </w:p>
        </w:tc>
      </w:tr>
      <w:tr w:rsidR="00BC565C" w:rsidRPr="0013442E" w14:paraId="1B3E3247" w14:textId="77777777" w:rsidTr="00031EF2">
        <w:trPr>
          <w:trHeight w:val="219"/>
          <w:jc w:val="center"/>
        </w:trPr>
        <w:tc>
          <w:tcPr>
            <w:tcW w:w="10051" w:type="dxa"/>
            <w:gridSpan w:val="6"/>
            <w:shd w:val="clear" w:color="auto" w:fill="auto"/>
            <w:noWrap/>
            <w:vAlign w:val="center"/>
            <w:hideMark/>
          </w:tcPr>
          <w:p w14:paraId="6886ECFA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BC565C" w:rsidRPr="0013442E" w14:paraId="59A96249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C1B8025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Infant (1-12 months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60FE7AF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2B37C8B1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61AF6E9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1" w:type="dxa"/>
            <w:vAlign w:val="center"/>
          </w:tcPr>
          <w:p w14:paraId="237EFC7F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C565C" w:rsidRPr="0013442E" w14:paraId="70F6CD90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522C75AB" w14:textId="77777777" w:rsidR="00BC565C" w:rsidRPr="0013442E" w:rsidRDefault="00BC565C" w:rsidP="00BC565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Combined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EAAF139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76 (28.01%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4EF4D1DA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73 (30.24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123703D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76 (26.65%)</w:t>
            </w:r>
          </w:p>
        </w:tc>
        <w:tc>
          <w:tcPr>
            <w:tcW w:w="1121" w:type="dxa"/>
            <w:vAlign w:val="center"/>
          </w:tcPr>
          <w:p w14:paraId="6795980B" w14:textId="017D379D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&lt;0.001</w:t>
            </w:r>
          </w:p>
        </w:tc>
      </w:tr>
      <w:tr w:rsidR="00BC565C" w:rsidRPr="0013442E" w14:paraId="7D855CB7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4738F8E9" w14:textId="77777777" w:rsidR="00BC565C" w:rsidRPr="0013442E" w:rsidRDefault="00BC565C" w:rsidP="00BC565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pneumo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FB1D630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17 (47.49%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1472DD96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9 (47.99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5AB7792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26 (49.85%)</w:t>
            </w:r>
          </w:p>
        </w:tc>
        <w:tc>
          <w:tcPr>
            <w:tcW w:w="1121" w:type="dxa"/>
            <w:vAlign w:val="center"/>
          </w:tcPr>
          <w:p w14:paraId="6E16D8BA" w14:textId="48BF5ECC" w:rsidR="00BC565C" w:rsidRPr="0013442E" w:rsidRDefault="00AE67B5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</w:t>
            </w:r>
            <w:r w:rsidR="00BC565C"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=0.020</w:t>
            </w:r>
          </w:p>
        </w:tc>
      </w:tr>
      <w:tr w:rsidR="00BC565C" w:rsidRPr="0013442E" w14:paraId="66378A0E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0042D025" w14:textId="77777777" w:rsidR="00BC565C" w:rsidRPr="0013442E" w:rsidRDefault="00BC565C" w:rsidP="00BC565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malar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E37D211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04 (15.53%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5E82999C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2 (15.87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34BF02E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4 (12.91%)</w:t>
            </w:r>
          </w:p>
        </w:tc>
        <w:tc>
          <w:tcPr>
            <w:tcW w:w="1121" w:type="dxa"/>
            <w:vAlign w:val="center"/>
          </w:tcPr>
          <w:p w14:paraId="2349EDE1" w14:textId="0812A2A6" w:rsidR="00BC565C" w:rsidRPr="0013442E" w:rsidRDefault="00E07B25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&lt;0.001</w:t>
            </w:r>
          </w:p>
        </w:tc>
      </w:tr>
      <w:tr w:rsidR="00BC565C" w:rsidRPr="0013442E" w14:paraId="4ADD7DDE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7BB83990" w14:textId="77777777" w:rsidR="00BC565C" w:rsidRPr="0013442E" w:rsidRDefault="00BC565C" w:rsidP="00BC565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iarrhoea with severe dehydratio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5853A87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5 (53.08%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43233891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2 (53.80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93DDF41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6 (47.80%)</w:t>
            </w:r>
          </w:p>
        </w:tc>
        <w:tc>
          <w:tcPr>
            <w:tcW w:w="1121" w:type="dxa"/>
            <w:vAlign w:val="center"/>
          </w:tcPr>
          <w:p w14:paraId="15AA8C85" w14:textId="7700EC1B" w:rsidR="00BC565C" w:rsidRPr="0013442E" w:rsidRDefault="00AE67B5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</w:t>
            </w:r>
            <w:r w:rsidR="00BC565C"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=0.394</w:t>
            </w:r>
          </w:p>
        </w:tc>
      </w:tr>
      <w:tr w:rsidR="00BC565C" w:rsidRPr="0013442E" w14:paraId="0B35013A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E32864A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Young child (1-5 years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3569A26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0C6498C5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A4585CD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1" w:type="dxa"/>
            <w:vAlign w:val="center"/>
          </w:tcPr>
          <w:p w14:paraId="282AC0D9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C565C" w:rsidRPr="0013442E" w14:paraId="796FCA56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0B7CD0FC" w14:textId="77777777" w:rsidR="00BC565C" w:rsidRPr="0013442E" w:rsidRDefault="00BC565C" w:rsidP="00BC565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ombine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E6A0EE4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881 (60.13%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55CA1545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59 (54.92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49EED1B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183 (54.74%)</w:t>
            </w:r>
          </w:p>
        </w:tc>
        <w:tc>
          <w:tcPr>
            <w:tcW w:w="1121" w:type="dxa"/>
            <w:vAlign w:val="center"/>
          </w:tcPr>
          <w:p w14:paraId="1FFAF403" w14:textId="68FB35F3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&lt;0.001</w:t>
            </w:r>
          </w:p>
        </w:tc>
      </w:tr>
      <w:tr w:rsidR="00BC565C" w:rsidRPr="0013442E" w14:paraId="3B0B3750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50B24EBC" w14:textId="77777777" w:rsidR="00BC565C" w:rsidRPr="0013442E" w:rsidRDefault="00BC565C" w:rsidP="00BC565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pneumo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383681F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17 (47.49%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433E67B2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6 (43.37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C1CE9DC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4 (41.90%)</w:t>
            </w:r>
          </w:p>
        </w:tc>
        <w:tc>
          <w:tcPr>
            <w:tcW w:w="1121" w:type="dxa"/>
            <w:vAlign w:val="center"/>
          </w:tcPr>
          <w:p w14:paraId="0C4480BB" w14:textId="2A2FAA83" w:rsidR="00BC565C" w:rsidRPr="0013442E" w:rsidRDefault="00A462EF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</w:t>
            </w:r>
            <w:r w:rsidR="00BC565C"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=0.020</w:t>
            </w:r>
          </w:p>
        </w:tc>
      </w:tr>
      <w:tr w:rsidR="00BC565C" w:rsidRPr="0013442E" w14:paraId="17D8EF2D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3855C670" w14:textId="77777777" w:rsidR="00BC565C" w:rsidRPr="0013442E" w:rsidRDefault="00BC565C" w:rsidP="00BC565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malar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DAA9060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343 (68.59%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23719CFA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70 (63.69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89FDE16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39 (62.24%)</w:t>
            </w:r>
          </w:p>
        </w:tc>
        <w:tc>
          <w:tcPr>
            <w:tcW w:w="1121" w:type="dxa"/>
            <w:vAlign w:val="center"/>
          </w:tcPr>
          <w:p w14:paraId="0817E5D6" w14:textId="69B96911" w:rsidR="00BC565C" w:rsidRPr="0013442E" w:rsidRDefault="00A462EF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</w:t>
            </w:r>
            <w:r w:rsidR="00BC565C"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=0.000</w:t>
            </w:r>
          </w:p>
        </w:tc>
      </w:tr>
      <w:tr w:rsidR="00BC565C" w:rsidRPr="0013442E" w14:paraId="24D65566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785C602B" w14:textId="77777777" w:rsidR="00BC565C" w:rsidRPr="0013442E" w:rsidRDefault="00BC565C" w:rsidP="00BC565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iarrhoea with severe dehydratio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AE25520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1 (41.44%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27E857B6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3 (42.69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779A59B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0 (44.03%)</w:t>
            </w:r>
          </w:p>
        </w:tc>
        <w:tc>
          <w:tcPr>
            <w:tcW w:w="1121" w:type="dxa"/>
            <w:vAlign w:val="center"/>
          </w:tcPr>
          <w:p w14:paraId="30D2DF89" w14:textId="79F546AB" w:rsidR="00BC565C" w:rsidRPr="0013442E" w:rsidRDefault="00A462EF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</w:t>
            </w:r>
            <w:r w:rsidR="00BC565C"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=0.394</w:t>
            </w:r>
          </w:p>
        </w:tc>
      </w:tr>
      <w:tr w:rsidR="00BC565C" w:rsidRPr="0013442E" w14:paraId="72193C1F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D970099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lder child (5-15 years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4FEBF8E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2C07797D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5CC6E27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1" w:type="dxa"/>
            <w:vAlign w:val="center"/>
          </w:tcPr>
          <w:p w14:paraId="7EAA9B6A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C565C" w:rsidRPr="0013442E" w14:paraId="0FEC75AC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4D2472F6" w14:textId="77777777" w:rsidR="00BC565C" w:rsidRPr="0013442E" w:rsidRDefault="00BC565C" w:rsidP="00BC565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ombine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A5B3165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71 (11.86%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6782A3FD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2 (14.8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9DA18DF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2 (18.6%)</w:t>
            </w:r>
          </w:p>
        </w:tc>
        <w:tc>
          <w:tcPr>
            <w:tcW w:w="1121" w:type="dxa"/>
            <w:vAlign w:val="center"/>
          </w:tcPr>
          <w:p w14:paraId="5EF8F56E" w14:textId="352F6DBC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&lt;0.001</w:t>
            </w:r>
          </w:p>
        </w:tc>
      </w:tr>
      <w:tr w:rsidR="00BC565C" w:rsidRPr="0013442E" w14:paraId="4DA0A21B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6B12DC" w14:textId="77777777" w:rsidR="00BC565C" w:rsidRPr="0013442E" w:rsidRDefault="00BC565C" w:rsidP="00BC565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pneumon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BF77CA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44 (5.01%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3F632938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43 (8.63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3122F5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54 (8.26%)</w:t>
            </w:r>
          </w:p>
        </w:tc>
        <w:tc>
          <w:tcPr>
            <w:tcW w:w="1121" w:type="dxa"/>
            <w:vAlign w:val="center"/>
          </w:tcPr>
          <w:p w14:paraId="2A16F423" w14:textId="4545AAC3" w:rsidR="00BC565C" w:rsidRPr="0013442E" w:rsidRDefault="00B71197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</w:t>
            </w:r>
            <w:r w:rsidR="00BC565C"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=0.020</w:t>
            </w:r>
          </w:p>
        </w:tc>
      </w:tr>
      <w:tr w:rsidR="00BC565C" w:rsidRPr="0013442E" w14:paraId="3FE79B55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2677B2E9" w14:textId="77777777" w:rsidR="00BC565C" w:rsidRPr="0013442E" w:rsidRDefault="00BC565C" w:rsidP="00BC565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malar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9176AF6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11 (15.77%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726F42CB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3 (20.45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1626760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35 (24.85%)</w:t>
            </w:r>
          </w:p>
        </w:tc>
        <w:tc>
          <w:tcPr>
            <w:tcW w:w="1121" w:type="dxa"/>
            <w:vAlign w:val="center"/>
          </w:tcPr>
          <w:p w14:paraId="27248AA5" w14:textId="611BFFB3" w:rsidR="00BC565C" w:rsidRPr="0013442E" w:rsidRDefault="00B71197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</w:t>
            </w:r>
            <w:r w:rsidR="00BC565C"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=0.000</w:t>
            </w:r>
          </w:p>
        </w:tc>
      </w:tr>
      <w:tr w:rsidR="00BC565C" w:rsidRPr="0013442E" w14:paraId="46715241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333ED8FB" w14:textId="77777777" w:rsidR="00BC565C" w:rsidRPr="0013442E" w:rsidRDefault="00BC565C" w:rsidP="00BC565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iarrhoea with severe dehydratio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D16EB81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 (5.48%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435570EE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 (3.5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FDA35B9" w14:textId="77777777" w:rsidR="00BC565C" w:rsidRPr="0013442E" w:rsidRDefault="00BC565C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 (8.18%)</w:t>
            </w:r>
          </w:p>
        </w:tc>
        <w:tc>
          <w:tcPr>
            <w:tcW w:w="1121" w:type="dxa"/>
            <w:vAlign w:val="center"/>
          </w:tcPr>
          <w:p w14:paraId="314BDD30" w14:textId="09719166" w:rsidR="00BC565C" w:rsidRPr="0013442E" w:rsidRDefault="00B71197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</w:t>
            </w:r>
            <w:r w:rsidR="00BC565C"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=0.394</w:t>
            </w:r>
          </w:p>
        </w:tc>
      </w:tr>
      <w:tr w:rsidR="008F7233" w:rsidRPr="0013442E" w14:paraId="616D91C2" w14:textId="77777777" w:rsidTr="00031EF2">
        <w:trPr>
          <w:trHeight w:val="219"/>
          <w:jc w:val="center"/>
        </w:trPr>
        <w:tc>
          <w:tcPr>
            <w:tcW w:w="10051" w:type="dxa"/>
            <w:gridSpan w:val="6"/>
            <w:shd w:val="clear" w:color="auto" w:fill="auto"/>
            <w:noWrap/>
            <w:vAlign w:val="center"/>
          </w:tcPr>
          <w:p w14:paraId="71DDB4CA" w14:textId="77777777" w:rsidR="008F7233" w:rsidRPr="0013442E" w:rsidRDefault="008F7233" w:rsidP="00F9464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F7233" w:rsidRPr="0013442E" w14:paraId="15E372EF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67763554" w14:textId="3AE4F881" w:rsidR="008F7233" w:rsidRPr="0013442E" w:rsidRDefault="008F7233" w:rsidP="008F723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ge, months median (IQR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CE8C4D6" w14:textId="6F8A0538" w:rsidR="008F7233" w:rsidRPr="0013442E" w:rsidRDefault="008F7233" w:rsidP="008F723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48D4201B" w14:textId="4670C6DE" w:rsidR="008F7233" w:rsidRPr="0013442E" w:rsidRDefault="008F7233" w:rsidP="008F723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CE087E6" w14:textId="085F2DE8" w:rsidR="008F7233" w:rsidRPr="0013442E" w:rsidRDefault="008F7233" w:rsidP="008F723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1" w:type="dxa"/>
            <w:vAlign w:val="center"/>
          </w:tcPr>
          <w:p w14:paraId="1CCA3F19" w14:textId="77777777" w:rsidR="008F7233" w:rsidRPr="0013442E" w:rsidRDefault="008F7233" w:rsidP="008F723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F7233" w:rsidRPr="0013442E" w14:paraId="223B3989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40DD8BFF" w14:textId="401C3FEA" w:rsidR="008F7233" w:rsidRPr="0013442E" w:rsidRDefault="008F7233" w:rsidP="008F7233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Combined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E5084C4" w14:textId="4FD84701" w:rsidR="008F7233" w:rsidRPr="0013442E" w:rsidRDefault="008F7233" w:rsidP="008F723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.0 (10.4-36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4201FF7C" w14:textId="3728D8D7" w:rsidR="008F7233" w:rsidRPr="0013442E" w:rsidRDefault="008F7233" w:rsidP="008F723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.1 (10.0 – 39.0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1B31F4C" w14:textId="35138407" w:rsidR="008F7233" w:rsidRPr="0013442E" w:rsidRDefault="008F7233" w:rsidP="008F723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.0 (11.0-48.0)</w:t>
            </w:r>
          </w:p>
        </w:tc>
        <w:tc>
          <w:tcPr>
            <w:tcW w:w="1121" w:type="dxa"/>
            <w:vAlign w:val="center"/>
          </w:tcPr>
          <w:p w14:paraId="2FC48BFD" w14:textId="537F1EDE" w:rsidR="008F7233" w:rsidRPr="0013442E" w:rsidRDefault="002D1EA6" w:rsidP="008F723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&lt;0.001</w:t>
            </w:r>
            <w:r w:rsidR="0052158E" w:rsidRPr="0013442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</w:tr>
      <w:tr w:rsidR="008F7233" w:rsidRPr="0013442E" w14:paraId="3AB7A248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34A03A13" w14:textId="37DD2424" w:rsidR="008F7233" w:rsidRPr="0013442E" w:rsidRDefault="008F7233" w:rsidP="008F7233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pneumo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1E0B17D" w14:textId="7692B1DB" w:rsidR="008F7233" w:rsidRPr="0013442E" w:rsidRDefault="0048473A" w:rsidP="008F723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 (4.82-24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2405BFEF" w14:textId="0B541DAD" w:rsidR="008F7233" w:rsidRPr="0013442E" w:rsidRDefault="0048473A" w:rsidP="008F723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 (5-24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BA0FE29" w14:textId="1D29E1D3" w:rsidR="008F7233" w:rsidRPr="0013442E" w:rsidRDefault="0048473A" w:rsidP="008F723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 (4.09 – 24)</w:t>
            </w:r>
          </w:p>
        </w:tc>
        <w:tc>
          <w:tcPr>
            <w:tcW w:w="1121" w:type="dxa"/>
            <w:vAlign w:val="center"/>
          </w:tcPr>
          <w:p w14:paraId="3A431634" w14:textId="795FC421" w:rsidR="008F7233" w:rsidRPr="0013442E" w:rsidRDefault="00D51D06" w:rsidP="008F723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731</w:t>
            </w:r>
            <w:r w:rsidR="00853678" w:rsidRPr="0013442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</w:tr>
      <w:tr w:rsidR="008F7233" w:rsidRPr="0013442E" w14:paraId="3A853290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25312F5D" w14:textId="162FB17A" w:rsidR="008F7233" w:rsidRPr="0013442E" w:rsidRDefault="008F7233" w:rsidP="008F7233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malar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AF2CEAF" w14:textId="4DBB677E" w:rsidR="008F7233" w:rsidRPr="0013442E" w:rsidRDefault="0048473A" w:rsidP="008F723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 (15-48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7FF00FD9" w14:textId="6C20DA80" w:rsidR="008F7233" w:rsidRPr="0013442E" w:rsidRDefault="0048473A" w:rsidP="008F723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0 (15-48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79CF6D6" w14:textId="3E1ADADF" w:rsidR="008F7233" w:rsidRPr="0013442E" w:rsidRDefault="0048473A" w:rsidP="008F723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3.36 (18-59.43)</w:t>
            </w:r>
          </w:p>
        </w:tc>
        <w:tc>
          <w:tcPr>
            <w:tcW w:w="1121" w:type="dxa"/>
            <w:vAlign w:val="center"/>
          </w:tcPr>
          <w:p w14:paraId="1BB64517" w14:textId="2231EC72" w:rsidR="008F7233" w:rsidRPr="0013442E" w:rsidRDefault="00D51D06" w:rsidP="008F723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</w:t>
            </w:r>
            <w:r w:rsidR="00853678"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lt;</w:t>
            </w: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</w:t>
            </w:r>
            <w:r w:rsidR="00853678"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="00853678" w:rsidRPr="0013442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</w:tr>
      <w:tr w:rsidR="008F7233" w:rsidRPr="0013442E" w14:paraId="3CE11E74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707269FB" w14:textId="38F30711" w:rsidR="008F7233" w:rsidRPr="0013442E" w:rsidRDefault="008F7233" w:rsidP="008F7233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iarrhoea with severe dehydratio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058BB0A" w14:textId="6EDCE0F1" w:rsidR="008F7233" w:rsidRPr="0013442E" w:rsidRDefault="0048473A" w:rsidP="008F723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 (7.38-17.59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170C6E63" w14:textId="2E33D21C" w:rsidR="008F7233" w:rsidRPr="0013442E" w:rsidRDefault="0048473A" w:rsidP="008F723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 (7-16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2F39A44" w14:textId="3C0A99DD" w:rsidR="008F7233" w:rsidRPr="0013442E" w:rsidRDefault="0048473A" w:rsidP="008F723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 (8-18)</w:t>
            </w:r>
          </w:p>
        </w:tc>
        <w:tc>
          <w:tcPr>
            <w:tcW w:w="1121" w:type="dxa"/>
            <w:vAlign w:val="center"/>
          </w:tcPr>
          <w:p w14:paraId="6671F56C" w14:textId="70489DD7" w:rsidR="008F7233" w:rsidRPr="0013442E" w:rsidRDefault="00853678" w:rsidP="008F723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549</w:t>
            </w: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</w:tr>
      <w:tr w:rsidR="008C12FB" w:rsidRPr="0013442E" w14:paraId="15F40B99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44C74001" w14:textId="0C5923BD" w:rsidR="008C12FB" w:rsidRPr="0013442E" w:rsidRDefault="008C12FB" w:rsidP="008C12F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ge, months mean (SD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AEF508A" w14:textId="77777777" w:rsidR="008C12FB" w:rsidRPr="0013442E" w:rsidRDefault="008C12FB" w:rsidP="008C12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39F1805F" w14:textId="77777777" w:rsidR="008C12FB" w:rsidRPr="0013442E" w:rsidRDefault="008C12FB" w:rsidP="008C12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0D685DF" w14:textId="77777777" w:rsidR="008C12FB" w:rsidRPr="0013442E" w:rsidRDefault="008C12FB" w:rsidP="008C12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1" w:type="dxa"/>
            <w:vAlign w:val="center"/>
          </w:tcPr>
          <w:p w14:paraId="40DA68D2" w14:textId="77777777" w:rsidR="008C12FB" w:rsidRPr="0013442E" w:rsidRDefault="008C12FB" w:rsidP="008C12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C12FB" w:rsidRPr="0013442E" w14:paraId="5CF48FD1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047383EF" w14:textId="0D4DE3A9" w:rsidR="008C12FB" w:rsidRPr="0013442E" w:rsidRDefault="008C12FB" w:rsidP="008C12FB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Combined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E992171" w14:textId="5CF29F55" w:rsidR="008C12FB" w:rsidRPr="0013442E" w:rsidRDefault="00E61C15" w:rsidP="008C12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.71 (26.90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33A4E00A" w14:textId="2BF67CB8" w:rsidR="008C12FB" w:rsidRPr="0013442E" w:rsidRDefault="00E61C15" w:rsidP="008C12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0.05 (30.2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733C05D" w14:textId="6300AC3B" w:rsidR="008C12FB" w:rsidRPr="0013442E" w:rsidRDefault="00E61C15" w:rsidP="008C12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.16 (32.42)</w:t>
            </w:r>
          </w:p>
        </w:tc>
        <w:tc>
          <w:tcPr>
            <w:tcW w:w="1121" w:type="dxa"/>
            <w:vAlign w:val="center"/>
          </w:tcPr>
          <w:p w14:paraId="77679CBA" w14:textId="27FAF8DA" w:rsidR="008C12FB" w:rsidRPr="0013442E" w:rsidRDefault="00D402B4" w:rsidP="008C12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&lt;0.001</w:t>
            </w: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</w:tr>
      <w:tr w:rsidR="007747D3" w:rsidRPr="0013442E" w14:paraId="1E12591C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15EA59D5" w14:textId="002384B1" w:rsidR="007747D3" w:rsidRPr="0013442E" w:rsidRDefault="007747D3" w:rsidP="007747D3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pneumo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A84F8A6" w14:textId="74FA2CC4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.65 (22.39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3A43E1F4" w14:textId="5EB42405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.52 (26.13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9402BD3" w14:textId="010C48EE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.98 (27.60)</w:t>
            </w:r>
          </w:p>
        </w:tc>
        <w:tc>
          <w:tcPr>
            <w:tcW w:w="1121" w:type="dxa"/>
            <w:vAlign w:val="center"/>
          </w:tcPr>
          <w:p w14:paraId="0DDE23DC" w14:textId="6E05A8A1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1585</w:t>
            </w: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</w:tr>
      <w:tr w:rsidR="007747D3" w:rsidRPr="0013442E" w14:paraId="05324CD2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57F4E96D" w14:textId="6DA639EA" w:rsidR="007747D3" w:rsidRPr="0013442E" w:rsidRDefault="007747D3" w:rsidP="007747D3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malar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9ABD39C" w14:textId="3295542E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.83 (27.02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7FE1FFC7" w14:textId="0E80CC09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.01 (31.0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C1E7C04" w14:textId="575AE7E0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.14 (32.46)</w:t>
            </w:r>
          </w:p>
        </w:tc>
        <w:tc>
          <w:tcPr>
            <w:tcW w:w="1121" w:type="dxa"/>
            <w:vAlign w:val="center"/>
          </w:tcPr>
          <w:p w14:paraId="58886FB5" w14:textId="43B8CFF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&lt;0.001</w:t>
            </w: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</w:tr>
      <w:tr w:rsidR="007747D3" w:rsidRPr="0013442E" w14:paraId="3E8C6D35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1BE79E44" w14:textId="2E35E0CA" w:rsidR="007747D3" w:rsidRPr="0013442E" w:rsidRDefault="007747D3" w:rsidP="007747D3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iarrhoea with severe dehydratio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FAF58CB" w14:textId="1EBC61DE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.93 (26.14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24EE1F2B" w14:textId="3133F3CD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.11 (23.33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E2E69AB" w14:textId="4251258A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.76 (28.16)</w:t>
            </w:r>
          </w:p>
        </w:tc>
        <w:tc>
          <w:tcPr>
            <w:tcW w:w="1121" w:type="dxa"/>
            <w:vAlign w:val="center"/>
          </w:tcPr>
          <w:p w14:paraId="3598B60A" w14:textId="6A232026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2627</w:t>
            </w: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</w:tr>
      <w:tr w:rsidR="007747D3" w:rsidRPr="0013442E" w14:paraId="7293F892" w14:textId="77777777" w:rsidTr="00031EF2">
        <w:trPr>
          <w:trHeight w:val="219"/>
          <w:jc w:val="center"/>
        </w:trPr>
        <w:tc>
          <w:tcPr>
            <w:tcW w:w="10051" w:type="dxa"/>
            <w:gridSpan w:val="6"/>
            <w:shd w:val="clear" w:color="auto" w:fill="auto"/>
            <w:noWrap/>
            <w:vAlign w:val="center"/>
          </w:tcPr>
          <w:p w14:paraId="046D5CF6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747D3" w:rsidRPr="0013442E" w14:paraId="34F327DA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31B3E383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x, % femal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D2BF6C6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7AA6F021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15718E6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1" w:type="dxa"/>
            <w:vAlign w:val="center"/>
          </w:tcPr>
          <w:p w14:paraId="35631396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747D3" w:rsidRPr="0013442E" w14:paraId="092B0B98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F4C9F2C" w14:textId="77777777" w:rsidR="007747D3" w:rsidRPr="0013442E" w:rsidRDefault="007747D3" w:rsidP="007747D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ombine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83580A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5.30%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6ED5579D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.90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8F1607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4.70%</w:t>
            </w:r>
          </w:p>
        </w:tc>
        <w:tc>
          <w:tcPr>
            <w:tcW w:w="1121" w:type="dxa"/>
            <w:vAlign w:val="center"/>
          </w:tcPr>
          <w:p w14:paraId="514CC4E9" w14:textId="0D953074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662</w:t>
            </w:r>
          </w:p>
        </w:tc>
      </w:tr>
      <w:tr w:rsidR="007747D3" w:rsidRPr="0013442E" w14:paraId="7D07338E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53687DBD" w14:textId="77777777" w:rsidR="007747D3" w:rsidRPr="0013442E" w:rsidRDefault="007747D3" w:rsidP="007747D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pneumo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AACAC5A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5.44%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7D5CD9B9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.48%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E199706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8.02%</w:t>
            </w:r>
          </w:p>
        </w:tc>
        <w:tc>
          <w:tcPr>
            <w:tcW w:w="1121" w:type="dxa"/>
            <w:vAlign w:val="center"/>
          </w:tcPr>
          <w:p w14:paraId="66C3B517" w14:textId="08C04739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037</w:t>
            </w:r>
          </w:p>
        </w:tc>
      </w:tr>
      <w:tr w:rsidR="007747D3" w:rsidRPr="0013442E" w14:paraId="05F7EFF4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1851C6A0" w14:textId="77777777" w:rsidR="007747D3" w:rsidRPr="0013442E" w:rsidRDefault="007747D3" w:rsidP="007747D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malar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43D9B4E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5.79%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1A7BB523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6.88%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6E0C33A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.75%</w:t>
            </w:r>
          </w:p>
        </w:tc>
        <w:tc>
          <w:tcPr>
            <w:tcW w:w="1121" w:type="dxa"/>
            <w:vAlign w:val="center"/>
          </w:tcPr>
          <w:p w14:paraId="47AE54CC" w14:textId="66A13364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103</w:t>
            </w:r>
          </w:p>
        </w:tc>
      </w:tr>
      <w:tr w:rsidR="007747D3" w:rsidRPr="0013442E" w14:paraId="013DE6FB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13BD0EF4" w14:textId="77777777" w:rsidR="007747D3" w:rsidRPr="0013442E" w:rsidRDefault="007747D3" w:rsidP="007747D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iarrhoea with severe dehydratio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6F359AA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1.78%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50C3C358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.60%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129F917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7.50%</w:t>
            </w:r>
          </w:p>
        </w:tc>
        <w:tc>
          <w:tcPr>
            <w:tcW w:w="1121" w:type="dxa"/>
            <w:vAlign w:val="center"/>
          </w:tcPr>
          <w:p w14:paraId="42458CF8" w14:textId="3A8AE80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251</w:t>
            </w:r>
          </w:p>
        </w:tc>
      </w:tr>
      <w:tr w:rsidR="007747D3" w:rsidRPr="0013442E" w14:paraId="3BA08077" w14:textId="77777777" w:rsidTr="00031EF2">
        <w:trPr>
          <w:trHeight w:val="219"/>
          <w:jc w:val="center"/>
        </w:trPr>
        <w:tc>
          <w:tcPr>
            <w:tcW w:w="10051" w:type="dxa"/>
            <w:gridSpan w:val="6"/>
            <w:shd w:val="clear" w:color="auto" w:fill="auto"/>
            <w:noWrap/>
            <w:vAlign w:val="center"/>
            <w:hideMark/>
          </w:tcPr>
          <w:p w14:paraId="3ED2E4CE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7747D3" w:rsidRPr="0013442E" w14:paraId="4995F8A6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176D1B11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Hospital type, % government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FB419BE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4B4C5B33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B5390D0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1" w:type="dxa"/>
            <w:vAlign w:val="center"/>
          </w:tcPr>
          <w:p w14:paraId="5FE75ADF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747D3" w:rsidRPr="0013442E" w14:paraId="3540271D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70D7C4" w14:textId="77777777" w:rsidR="007747D3" w:rsidRPr="0013442E" w:rsidRDefault="007747D3" w:rsidP="007747D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ombine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123D6B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6.70%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6BCAE2B9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4.00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168BD87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6.50%</w:t>
            </w:r>
          </w:p>
        </w:tc>
        <w:tc>
          <w:tcPr>
            <w:tcW w:w="1121" w:type="dxa"/>
            <w:vAlign w:val="center"/>
          </w:tcPr>
          <w:p w14:paraId="0A3BDAA8" w14:textId="2E85E6BA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&lt;0.001</w:t>
            </w:r>
          </w:p>
        </w:tc>
      </w:tr>
      <w:tr w:rsidR="007747D3" w:rsidRPr="0013442E" w14:paraId="5AF2E16A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79295355" w14:textId="77777777" w:rsidR="007747D3" w:rsidRPr="0013442E" w:rsidRDefault="007747D3" w:rsidP="007747D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pneumo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16ECEE0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0.34%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53034FE6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3.33%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11D134E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7.60%</w:t>
            </w:r>
          </w:p>
        </w:tc>
        <w:tc>
          <w:tcPr>
            <w:tcW w:w="1121" w:type="dxa"/>
            <w:vAlign w:val="center"/>
          </w:tcPr>
          <w:p w14:paraId="137A6EA1" w14:textId="1870FC22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142</w:t>
            </w:r>
          </w:p>
        </w:tc>
      </w:tr>
      <w:tr w:rsidR="007747D3" w:rsidRPr="0013442E" w14:paraId="0F5361B7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32BE91ED" w14:textId="77777777" w:rsidR="007747D3" w:rsidRPr="0013442E" w:rsidRDefault="007747D3" w:rsidP="007747D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malar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3F0F296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6.84% 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5D9734E4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2.81%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CD4E4D9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6.94%</w:t>
            </w:r>
          </w:p>
        </w:tc>
        <w:tc>
          <w:tcPr>
            <w:tcW w:w="1121" w:type="dxa"/>
            <w:vAlign w:val="center"/>
          </w:tcPr>
          <w:p w14:paraId="5E5C2063" w14:textId="37024999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006</w:t>
            </w:r>
          </w:p>
        </w:tc>
      </w:tr>
      <w:tr w:rsidR="007747D3" w:rsidRPr="0013442E" w14:paraId="62329847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0CD8649A" w14:textId="77777777" w:rsidR="007747D3" w:rsidRPr="0013442E" w:rsidRDefault="007747D3" w:rsidP="007747D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iarrhoea with severe dehydratio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498277C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5.21%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3C2F9B16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1.93%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95D6912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8.12%</w:t>
            </w:r>
          </w:p>
        </w:tc>
        <w:tc>
          <w:tcPr>
            <w:tcW w:w="1121" w:type="dxa"/>
            <w:vAlign w:val="center"/>
          </w:tcPr>
          <w:p w14:paraId="5F94955A" w14:textId="1C8AB19A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000</w:t>
            </w:r>
          </w:p>
        </w:tc>
      </w:tr>
      <w:tr w:rsidR="007747D3" w:rsidRPr="0013442E" w14:paraId="24790833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4A08BBED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Length of Stay, days median (IQR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C1E4EA9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41BC81E3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7CFA8CB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1" w:type="dxa"/>
            <w:shd w:val="clear" w:color="auto" w:fill="auto"/>
            <w:vAlign w:val="center"/>
          </w:tcPr>
          <w:p w14:paraId="748B70F3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747D3" w:rsidRPr="0013442E" w14:paraId="4DF7155E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523C51FC" w14:textId="77777777" w:rsidR="007747D3" w:rsidRPr="0013442E" w:rsidRDefault="007747D3" w:rsidP="007747D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Combined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F2218FF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 (2-5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0A25D06C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 (2-5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7B9745B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 (2-6)</w:t>
            </w:r>
          </w:p>
        </w:tc>
        <w:tc>
          <w:tcPr>
            <w:tcW w:w="1121" w:type="dxa"/>
            <w:shd w:val="clear" w:color="auto" w:fill="auto"/>
            <w:vAlign w:val="center"/>
          </w:tcPr>
          <w:p w14:paraId="50B1BEF1" w14:textId="2DCAE500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182</w:t>
            </w: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</w:tr>
      <w:tr w:rsidR="007747D3" w:rsidRPr="0013442E" w14:paraId="25BA184F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1AFB8D9E" w14:textId="77777777" w:rsidR="007747D3" w:rsidRPr="0013442E" w:rsidRDefault="007747D3" w:rsidP="007747D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pneumo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F74B167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 (2-6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7AC68F6F" w14:textId="0B816205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 (2-6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E799F6B" w14:textId="1AF11CEE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 (2-7)</w:t>
            </w:r>
          </w:p>
        </w:tc>
        <w:tc>
          <w:tcPr>
            <w:tcW w:w="1121" w:type="dxa"/>
            <w:shd w:val="clear" w:color="auto" w:fill="auto"/>
            <w:vAlign w:val="center"/>
          </w:tcPr>
          <w:p w14:paraId="0AE59CB9" w14:textId="5D988451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002</w:t>
            </w: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</w:tr>
      <w:tr w:rsidR="007747D3" w:rsidRPr="0013442E" w14:paraId="6E96A04E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6F4363E4" w14:textId="77777777" w:rsidR="007747D3" w:rsidRPr="0013442E" w:rsidRDefault="007747D3" w:rsidP="007747D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malar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75C0FD4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 (2-5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71D7DE00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 (2-5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16CA9BA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 (2-5)</w:t>
            </w:r>
          </w:p>
        </w:tc>
        <w:tc>
          <w:tcPr>
            <w:tcW w:w="1121" w:type="dxa"/>
            <w:shd w:val="clear" w:color="auto" w:fill="auto"/>
            <w:vAlign w:val="center"/>
          </w:tcPr>
          <w:p w14:paraId="40B804A2" w14:textId="40FD2186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873</w:t>
            </w: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</w:tr>
      <w:tr w:rsidR="007747D3" w:rsidRPr="0013442E" w14:paraId="76F42D1B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2390B365" w14:textId="77777777" w:rsidR="007747D3" w:rsidRPr="0013442E" w:rsidRDefault="007747D3" w:rsidP="007747D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iarrhoea with severe dehydratio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13EE244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 (2-5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647B037F" w14:textId="37674C9C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 (3-5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E421333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 (2-5)</w:t>
            </w:r>
          </w:p>
        </w:tc>
        <w:tc>
          <w:tcPr>
            <w:tcW w:w="1121" w:type="dxa"/>
            <w:shd w:val="clear" w:color="auto" w:fill="auto"/>
            <w:vAlign w:val="center"/>
          </w:tcPr>
          <w:p w14:paraId="27E77EB2" w14:textId="0FCC1B51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916</w:t>
            </w: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</w:tr>
      <w:tr w:rsidR="007747D3" w:rsidRPr="0013442E" w14:paraId="39261D08" w14:textId="77777777" w:rsidTr="00031EF2">
        <w:trPr>
          <w:trHeight w:val="219"/>
          <w:jc w:val="center"/>
        </w:trPr>
        <w:tc>
          <w:tcPr>
            <w:tcW w:w="10051" w:type="dxa"/>
            <w:gridSpan w:val="6"/>
            <w:shd w:val="clear" w:color="auto" w:fill="auto"/>
            <w:noWrap/>
            <w:vAlign w:val="center"/>
            <w:hideMark/>
          </w:tcPr>
          <w:p w14:paraId="341F8B0C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747D3" w:rsidRPr="0013442E" w14:paraId="6686A77E" w14:textId="77777777" w:rsidTr="00031EF2">
        <w:trPr>
          <w:trHeight w:val="219"/>
          <w:jc w:val="center"/>
        </w:trPr>
        <w:tc>
          <w:tcPr>
            <w:tcW w:w="8930" w:type="dxa"/>
            <w:gridSpan w:val="5"/>
            <w:shd w:val="clear" w:color="auto" w:fill="auto"/>
            <w:noWrap/>
            <w:vAlign w:val="center"/>
            <w:hideMark/>
          </w:tcPr>
          <w:p w14:paraId="0634954D" w14:textId="25087639" w:rsidR="007747D3" w:rsidRPr="0013442E" w:rsidRDefault="007747D3" w:rsidP="007747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hild diagnoses and presenting signs</w:t>
            </w: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121" w:type="dxa"/>
            <w:vAlign w:val="center"/>
          </w:tcPr>
          <w:p w14:paraId="2A5052D6" w14:textId="77777777" w:rsidR="007747D3" w:rsidRPr="0013442E" w:rsidRDefault="007747D3" w:rsidP="007747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7747D3" w:rsidRPr="0013442E" w14:paraId="51AFB6C2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6D47F1D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Pneumonia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311D5C6B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39 (33.0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6F4964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71 (36.4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5F56F9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74 (35.5%)</w:t>
            </w:r>
          </w:p>
        </w:tc>
        <w:tc>
          <w:tcPr>
            <w:tcW w:w="1121" w:type="dxa"/>
            <w:vAlign w:val="center"/>
          </w:tcPr>
          <w:p w14:paraId="4A985989" w14:textId="7208C845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038</w:t>
            </w:r>
          </w:p>
        </w:tc>
      </w:tr>
      <w:tr w:rsidR="007747D3" w:rsidRPr="0013442E" w14:paraId="0F901DCB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031015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Malaria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598CED23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05 (63.7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724D0E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21 (58.7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02D6CB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78 (63.2%)</w:t>
            </w:r>
          </w:p>
        </w:tc>
        <w:tc>
          <w:tcPr>
            <w:tcW w:w="1121" w:type="dxa"/>
            <w:vAlign w:val="center"/>
          </w:tcPr>
          <w:p w14:paraId="51F7193D" w14:textId="2581B1D2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002</w:t>
            </w:r>
          </w:p>
        </w:tc>
      </w:tr>
      <w:tr w:rsidR="007747D3" w:rsidRPr="0013442E" w14:paraId="5B00F97C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D3A60D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lastRenderedPageBreak/>
              <w:t>Severe Diarrhoea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20960822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2 (9.3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C2B7CD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1 (10.9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11F6D5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0 (7.3%)</w:t>
            </w:r>
          </w:p>
        </w:tc>
        <w:tc>
          <w:tcPr>
            <w:tcW w:w="1121" w:type="dxa"/>
            <w:vAlign w:val="center"/>
          </w:tcPr>
          <w:p w14:paraId="37372E88" w14:textId="4A4F666B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001</w:t>
            </w:r>
          </w:p>
        </w:tc>
      </w:tr>
      <w:tr w:rsidR="007747D3" w:rsidRPr="0013442E" w14:paraId="0F62A023" w14:textId="77777777" w:rsidTr="00031EF2">
        <w:trPr>
          <w:trHeight w:val="219"/>
          <w:jc w:val="center"/>
        </w:trPr>
        <w:tc>
          <w:tcPr>
            <w:tcW w:w="8930" w:type="dxa"/>
            <w:gridSpan w:val="5"/>
            <w:shd w:val="clear" w:color="auto" w:fill="auto"/>
            <w:noWrap/>
            <w:vAlign w:val="center"/>
            <w:hideMark/>
          </w:tcPr>
          <w:p w14:paraId="4F700155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21" w:type="dxa"/>
            <w:vAlign w:val="center"/>
          </w:tcPr>
          <w:p w14:paraId="16EFFA50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7747D3" w:rsidRPr="0013442E" w14:paraId="693864BB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5A626B8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alnutrition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62285009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F935863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2B2B61E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1" w:type="dxa"/>
            <w:vAlign w:val="center"/>
          </w:tcPr>
          <w:p w14:paraId="6D0162CE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747D3" w:rsidRPr="0013442E" w14:paraId="63E9905D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337D495A" w14:textId="77777777" w:rsidR="007747D3" w:rsidRPr="0013442E" w:rsidRDefault="007747D3" w:rsidP="007747D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Combined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6873DF5B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6 (1.8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04C81D9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 (2.8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21E28DD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 (1.9%)</w:t>
            </w:r>
          </w:p>
        </w:tc>
        <w:tc>
          <w:tcPr>
            <w:tcW w:w="1121" w:type="dxa"/>
            <w:vAlign w:val="center"/>
          </w:tcPr>
          <w:p w14:paraId="6A12879D" w14:textId="4E8C8B2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080</w:t>
            </w:r>
          </w:p>
        </w:tc>
      </w:tr>
      <w:tr w:rsidR="007747D3" w:rsidRPr="0013442E" w14:paraId="451E1C57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12542311" w14:textId="77777777" w:rsidR="007747D3" w:rsidRPr="0013442E" w:rsidRDefault="007747D3" w:rsidP="007747D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pneumonia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40D21081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 (1.95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5CFE9B9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 (2.43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4463547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 (2.45%)</w:t>
            </w:r>
          </w:p>
        </w:tc>
        <w:tc>
          <w:tcPr>
            <w:tcW w:w="1121" w:type="dxa"/>
            <w:vAlign w:val="center"/>
          </w:tcPr>
          <w:p w14:paraId="34769AD1" w14:textId="62065F9C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752</w:t>
            </w:r>
          </w:p>
        </w:tc>
      </w:tr>
      <w:tr w:rsidR="007747D3" w:rsidRPr="0013442E" w14:paraId="683CED73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2F321C55" w14:textId="77777777" w:rsidR="007747D3" w:rsidRPr="0013442E" w:rsidRDefault="007747D3" w:rsidP="007747D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malaria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3075C3D8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 (1.33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0E6FC94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 (1.9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8747BB4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 (1.25%)</w:t>
            </w:r>
          </w:p>
        </w:tc>
        <w:tc>
          <w:tcPr>
            <w:tcW w:w="1121" w:type="dxa"/>
            <w:vAlign w:val="center"/>
          </w:tcPr>
          <w:p w14:paraId="17BA7C3D" w14:textId="6775D4D1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394</w:t>
            </w:r>
          </w:p>
        </w:tc>
      </w:tr>
      <w:tr w:rsidR="007747D3" w:rsidRPr="0013442E" w14:paraId="76070765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046E44F3" w14:textId="77777777" w:rsidR="007747D3" w:rsidRPr="0013442E" w:rsidRDefault="007747D3" w:rsidP="007747D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iarrhoea with severe dehydration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1557CE89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 (4.45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49B1058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 (8.19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BCEF11D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 (5.62%)</w:t>
            </w:r>
          </w:p>
        </w:tc>
        <w:tc>
          <w:tcPr>
            <w:tcW w:w="1121" w:type="dxa"/>
            <w:vAlign w:val="center"/>
          </w:tcPr>
          <w:p w14:paraId="3D04A3A7" w14:textId="6EE9D500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250</w:t>
            </w:r>
          </w:p>
        </w:tc>
      </w:tr>
      <w:tr w:rsidR="007747D3" w:rsidRPr="0013442E" w14:paraId="6C5B6A19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6B3A3B5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HIV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349C0D87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1BFC56A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5055764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1" w:type="dxa"/>
            <w:vAlign w:val="center"/>
          </w:tcPr>
          <w:p w14:paraId="08F64FAE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</w:p>
        </w:tc>
      </w:tr>
      <w:tr w:rsidR="007747D3" w:rsidRPr="0013442E" w14:paraId="1876790C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0A024183" w14:textId="77777777" w:rsidR="007747D3" w:rsidRPr="0013442E" w:rsidRDefault="007747D3" w:rsidP="007747D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Combined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1397FEF5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 (0.06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91CB19A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 (0.32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CD64E6A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 (0.18%)</w:t>
            </w:r>
          </w:p>
        </w:tc>
        <w:tc>
          <w:tcPr>
            <w:tcW w:w="1121" w:type="dxa"/>
            <w:vAlign w:val="center"/>
          </w:tcPr>
          <w:p w14:paraId="748B20CE" w14:textId="53F23EB2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11</w:t>
            </w: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3</w:t>
            </w:r>
          </w:p>
        </w:tc>
      </w:tr>
      <w:tr w:rsidR="007747D3" w:rsidRPr="0013442E" w14:paraId="20B9C6C6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140E7EBB" w14:textId="77777777" w:rsidR="007747D3" w:rsidRPr="0013442E" w:rsidRDefault="007747D3" w:rsidP="007747D3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pneumonia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0B207659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0.1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768E076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 (0.4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D780E8C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 (0.31%)</w:t>
            </w:r>
          </w:p>
        </w:tc>
        <w:tc>
          <w:tcPr>
            <w:tcW w:w="1121" w:type="dxa"/>
            <w:vAlign w:val="center"/>
          </w:tcPr>
          <w:p w14:paraId="51D2D81E" w14:textId="37E753AF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535</w:t>
            </w: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3</w:t>
            </w:r>
          </w:p>
        </w:tc>
      </w:tr>
      <w:tr w:rsidR="007747D3" w:rsidRPr="0013442E" w14:paraId="73FB2628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120B6589" w14:textId="77777777" w:rsidR="007747D3" w:rsidRPr="0013442E" w:rsidRDefault="007747D3" w:rsidP="007747D3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malaria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5A42F6CF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0.05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6034C53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 (0.22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793DFEC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0.07%)</w:t>
            </w:r>
          </w:p>
        </w:tc>
        <w:tc>
          <w:tcPr>
            <w:tcW w:w="1121" w:type="dxa"/>
            <w:vAlign w:val="center"/>
          </w:tcPr>
          <w:p w14:paraId="5F023D6B" w14:textId="408240DB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349</w:t>
            </w: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3</w:t>
            </w:r>
          </w:p>
        </w:tc>
      </w:tr>
      <w:tr w:rsidR="007747D3" w:rsidRPr="0013442E" w14:paraId="54A9BAC8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04F3C924" w14:textId="77777777" w:rsidR="007747D3" w:rsidRPr="0013442E" w:rsidRDefault="007747D3" w:rsidP="007747D3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iarrhoea with severe dehydration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17782041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 (0.00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67A1D99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0.58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5CE7B6E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0.62%)</w:t>
            </w:r>
          </w:p>
        </w:tc>
        <w:tc>
          <w:tcPr>
            <w:tcW w:w="1121" w:type="dxa"/>
            <w:vAlign w:val="center"/>
          </w:tcPr>
          <w:p w14:paraId="1D6206C0" w14:textId="5FFEFB0E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282</w:t>
            </w: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3</w:t>
            </w:r>
          </w:p>
        </w:tc>
      </w:tr>
      <w:tr w:rsidR="007747D3" w:rsidRPr="0013442E" w14:paraId="5D8D6539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6F6BFE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vere respiratory distress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638EA0E0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1BE94A7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759BE5C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vAlign w:val="center"/>
          </w:tcPr>
          <w:p w14:paraId="08E89449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747D3" w:rsidRPr="0013442E" w14:paraId="249C9A6F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14711819" w14:textId="77777777" w:rsidR="007747D3" w:rsidRPr="0013442E" w:rsidRDefault="007747D3" w:rsidP="007747D3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mbined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51B62922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851 (27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454E414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455 (29.0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7BEAE3A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523 (24.0%)</w:t>
            </w:r>
          </w:p>
        </w:tc>
        <w:tc>
          <w:tcPr>
            <w:tcW w:w="1121" w:type="dxa"/>
            <w:vAlign w:val="center"/>
          </w:tcPr>
          <w:p w14:paraId="492ED48A" w14:textId="5C6EFEF8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</w:t>
            </w: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7747D3" w:rsidRPr="0013442E" w14:paraId="5FD8E15F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26DD682C" w14:textId="77777777" w:rsidR="007747D3" w:rsidRPr="0013442E" w:rsidRDefault="007747D3" w:rsidP="007747D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pneumonia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16F21D47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57 (74.66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159F698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4 (68.94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3562233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2 (58.57%)</w:t>
            </w:r>
          </w:p>
        </w:tc>
        <w:tc>
          <w:tcPr>
            <w:tcW w:w="1121" w:type="dxa"/>
            <w:vAlign w:val="center"/>
          </w:tcPr>
          <w:p w14:paraId="2A6AD778" w14:textId="1B9D5331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000</w:t>
            </w:r>
          </w:p>
        </w:tc>
      </w:tr>
      <w:tr w:rsidR="007747D3" w:rsidRPr="0013442E" w14:paraId="05C293C9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1E4ADDFE" w14:textId="77777777" w:rsidR="007747D3" w:rsidRPr="0013442E" w:rsidRDefault="007747D3" w:rsidP="007747D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malaria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39332301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7 (8.97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9D2AD02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0 (10.02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2442927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9 (8.74%)</w:t>
            </w:r>
          </w:p>
        </w:tc>
        <w:tc>
          <w:tcPr>
            <w:tcW w:w="1121" w:type="dxa"/>
            <w:vAlign w:val="center"/>
          </w:tcPr>
          <w:p w14:paraId="2BEB87B9" w14:textId="7D8D51BE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557</w:t>
            </w:r>
          </w:p>
        </w:tc>
      </w:tr>
      <w:tr w:rsidR="007747D3" w:rsidRPr="0013442E" w14:paraId="2A5F6255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14AC35C0" w14:textId="77777777" w:rsidR="007747D3" w:rsidRPr="0013442E" w:rsidRDefault="007747D3" w:rsidP="007747D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iarrhoea with severe dehydration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2D96D547" w14:textId="707BEB79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17 (5.82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E80C60F" w14:textId="09542D1C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12 (12.28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D3AE8F0" w14:textId="78470632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12 (7.50%)</w:t>
            </w:r>
          </w:p>
        </w:tc>
        <w:tc>
          <w:tcPr>
            <w:tcW w:w="1121" w:type="dxa"/>
            <w:vAlign w:val="center"/>
          </w:tcPr>
          <w:p w14:paraId="580747EE" w14:textId="3185E926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</w:t>
            </w: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</w:tr>
      <w:tr w:rsidR="007747D3" w:rsidRPr="0013442E" w14:paraId="6D27FDFF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284C2DCC" w14:textId="77777777" w:rsidR="007747D3" w:rsidRPr="0013442E" w:rsidRDefault="007747D3" w:rsidP="007747D3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acked Cell Volume below 15%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0D85B990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E2C839B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CC1B749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vAlign w:val="center"/>
          </w:tcPr>
          <w:p w14:paraId="5EA14D86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747D3" w:rsidRPr="0013442E" w14:paraId="4E80914F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32480431" w14:textId="77777777" w:rsidR="007747D3" w:rsidRPr="0013442E" w:rsidRDefault="007747D3" w:rsidP="007747D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mbined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0FD59CA7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72 (23.0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0E765C6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3 (18.7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8380BC3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8 (24.8%)</w:t>
            </w:r>
          </w:p>
        </w:tc>
        <w:tc>
          <w:tcPr>
            <w:tcW w:w="1121" w:type="dxa"/>
            <w:vAlign w:val="center"/>
          </w:tcPr>
          <w:p w14:paraId="3927FF79" w14:textId="456ED373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&lt;0.001</w:t>
            </w:r>
          </w:p>
        </w:tc>
      </w:tr>
      <w:tr w:rsidR="007747D3" w:rsidRPr="0013442E" w14:paraId="5CD00E3C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35536110" w14:textId="77777777" w:rsidR="007747D3" w:rsidRPr="0013442E" w:rsidRDefault="007747D3" w:rsidP="007747D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pneumonia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5ABF62BA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 (5.45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B3B5115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 (5.16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DA298D4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 (4.04%)</w:t>
            </w:r>
          </w:p>
        </w:tc>
        <w:tc>
          <w:tcPr>
            <w:tcW w:w="1121" w:type="dxa"/>
            <w:vAlign w:val="center"/>
          </w:tcPr>
          <w:p w14:paraId="51CDBCC7" w14:textId="794E2BD8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484</w:t>
            </w:r>
          </w:p>
        </w:tc>
      </w:tr>
      <w:tr w:rsidR="007747D3" w:rsidRPr="0013442E" w14:paraId="0C515136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34BEFBE0" w14:textId="77777777" w:rsidR="007747D3" w:rsidRPr="0013442E" w:rsidRDefault="007747D3" w:rsidP="007747D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malaria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1DD17F51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29 (32.52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90E1015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9 (28.06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B8BBE4E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82 (36.05%)</w:t>
            </w:r>
          </w:p>
        </w:tc>
        <w:tc>
          <w:tcPr>
            <w:tcW w:w="1121" w:type="dxa"/>
            <w:vAlign w:val="center"/>
          </w:tcPr>
          <w:p w14:paraId="3B10BDE2" w14:textId="46F503E4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000</w:t>
            </w:r>
          </w:p>
        </w:tc>
      </w:tr>
      <w:tr w:rsidR="007747D3" w:rsidRPr="0013442E" w14:paraId="70B8AF58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26A52A62" w14:textId="77777777" w:rsidR="007747D3" w:rsidRPr="0013442E" w:rsidRDefault="007747D3" w:rsidP="007747D3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iarrhoea with severe dehydration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2957BA0F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3 (1.2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5899DBA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2 (1.34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B74BEF7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3 (2.17%)</w:t>
            </w:r>
          </w:p>
        </w:tc>
        <w:tc>
          <w:tcPr>
            <w:tcW w:w="1121" w:type="dxa"/>
            <w:vAlign w:val="center"/>
          </w:tcPr>
          <w:p w14:paraId="38CECDC4" w14:textId="40A31693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</w:t>
            </w: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0.741</w:t>
            </w:r>
          </w:p>
        </w:tc>
      </w:tr>
      <w:tr w:rsidR="007747D3" w:rsidRPr="0013442E" w14:paraId="43DF54B3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82BA652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gns of Severe dehydration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3D989299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13CC655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391810C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vAlign w:val="center"/>
          </w:tcPr>
          <w:p w14:paraId="70107EDA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747D3" w:rsidRPr="0013442E" w14:paraId="66BA801F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69C13942" w14:textId="77777777" w:rsidR="007747D3" w:rsidRPr="0013442E" w:rsidRDefault="007747D3" w:rsidP="007747D3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mbined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34BE77D6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322 (10.2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A0824F0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194 (12.4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57DB6A5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183 (8.4%)</w:t>
            </w:r>
          </w:p>
        </w:tc>
        <w:tc>
          <w:tcPr>
            <w:tcW w:w="1121" w:type="dxa"/>
            <w:vAlign w:val="center"/>
          </w:tcPr>
          <w:p w14:paraId="72D4BF44" w14:textId="40C41F23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&lt;0.001</w:t>
            </w:r>
          </w:p>
        </w:tc>
      </w:tr>
      <w:tr w:rsidR="007747D3" w:rsidRPr="0013442E" w14:paraId="5EC0141B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1BD21F2C" w14:textId="77777777" w:rsidR="007747D3" w:rsidRPr="0013442E" w:rsidRDefault="007747D3" w:rsidP="007747D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pneumonia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6702A2C3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 (0.9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B2B137D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 (2.20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E979DE4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 (1.06%)</w:t>
            </w:r>
          </w:p>
        </w:tc>
        <w:tc>
          <w:tcPr>
            <w:tcW w:w="1121" w:type="dxa"/>
            <w:vAlign w:val="center"/>
          </w:tcPr>
          <w:p w14:paraId="49911ADB" w14:textId="4BA5C996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101</w:t>
            </w:r>
          </w:p>
        </w:tc>
      </w:tr>
      <w:tr w:rsidR="007747D3" w:rsidRPr="0013442E" w14:paraId="7469B40D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09D033C4" w14:textId="77777777" w:rsidR="007747D3" w:rsidRPr="0013442E" w:rsidRDefault="007747D3" w:rsidP="007747D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malaria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135EA585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 (1.1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100A573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 (1.34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0D80738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 (1.18%)</w:t>
            </w:r>
          </w:p>
        </w:tc>
        <w:tc>
          <w:tcPr>
            <w:tcW w:w="1121" w:type="dxa"/>
            <w:vAlign w:val="center"/>
          </w:tcPr>
          <w:p w14:paraId="7A99AC08" w14:textId="32336492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878</w:t>
            </w:r>
          </w:p>
        </w:tc>
      </w:tr>
      <w:tr w:rsidR="007747D3" w:rsidRPr="0013442E" w14:paraId="49DFA5E9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162D59ED" w14:textId="77777777" w:rsidR="007747D3" w:rsidRPr="0013442E" w:rsidRDefault="007747D3" w:rsidP="007747D3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iarrhoea with severe dehydration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64DF8EAB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292 (100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F713173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171 (100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483083A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160 (100%)</w:t>
            </w:r>
          </w:p>
        </w:tc>
        <w:tc>
          <w:tcPr>
            <w:tcW w:w="1121" w:type="dxa"/>
            <w:vAlign w:val="center"/>
          </w:tcPr>
          <w:p w14:paraId="11DF983A" w14:textId="77777777" w:rsidR="007747D3" w:rsidRPr="0013442E" w:rsidRDefault="007747D3" w:rsidP="007747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47D3" w:rsidRPr="0013442E" w14:paraId="0FB8E53A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23ECC85E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able to feed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4DCF8721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D7FD3AF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BE89A1F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vAlign w:val="center"/>
          </w:tcPr>
          <w:p w14:paraId="456D5DEB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747D3" w:rsidRPr="0013442E" w14:paraId="79248E39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33EA847" w14:textId="77777777" w:rsidR="007747D3" w:rsidRPr="0013442E" w:rsidRDefault="007747D3" w:rsidP="007747D3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bined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55CA8D33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791 (25.1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97BC76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371 (23.7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25DA07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551 (25.3%)</w:t>
            </w:r>
          </w:p>
        </w:tc>
        <w:tc>
          <w:tcPr>
            <w:tcW w:w="1121" w:type="dxa"/>
            <w:vAlign w:val="center"/>
          </w:tcPr>
          <w:p w14:paraId="452A0C3E" w14:textId="0EE65929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p=0.460</w:t>
            </w:r>
          </w:p>
        </w:tc>
      </w:tr>
      <w:tr w:rsidR="007747D3" w:rsidRPr="0013442E" w14:paraId="6D9FD545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0A710989" w14:textId="77777777" w:rsidR="007747D3" w:rsidRPr="0013442E" w:rsidRDefault="007747D3" w:rsidP="007747D3">
            <w:pPr>
              <w:pStyle w:val="NoSpacing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pneumonia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2D8784BE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264 (30.00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2FC3ACD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130 (26.05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16892C7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168 (25.53%)</w:t>
            </w:r>
          </w:p>
        </w:tc>
        <w:tc>
          <w:tcPr>
            <w:tcW w:w="1121" w:type="dxa"/>
            <w:vAlign w:val="center"/>
          </w:tcPr>
          <w:p w14:paraId="03D3C100" w14:textId="78A61026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</w:t>
            </w: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</w:tr>
      <w:tr w:rsidR="007747D3" w:rsidRPr="0013442E" w14:paraId="13A53CC9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27C5A1B8" w14:textId="77777777" w:rsidR="007747D3" w:rsidRPr="0013442E" w:rsidRDefault="007747D3" w:rsidP="007747D3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malaria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63D9C7D0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53 (22.95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4D36AB4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5 (22.83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DB143B3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28 (24.10%)</w:t>
            </w:r>
          </w:p>
        </w:tc>
        <w:tc>
          <w:tcPr>
            <w:tcW w:w="1121" w:type="dxa"/>
            <w:vAlign w:val="center"/>
          </w:tcPr>
          <w:p w14:paraId="047EE85F" w14:textId="15C67D3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692</w:t>
            </w:r>
          </w:p>
        </w:tc>
      </w:tr>
      <w:tr w:rsidR="007747D3" w:rsidRPr="0013442E" w14:paraId="4C1419D7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4519AE4E" w14:textId="77777777" w:rsidR="007747D3" w:rsidRPr="0013442E" w:rsidRDefault="007747D3" w:rsidP="007747D3">
            <w:pPr>
              <w:pStyle w:val="NoSpacing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iarrhoea with severe dehydration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0540C486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74 (25.34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0C00885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36 (21.05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213A6DE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55 (34.38%)</w:t>
            </w:r>
          </w:p>
        </w:tc>
        <w:tc>
          <w:tcPr>
            <w:tcW w:w="1121" w:type="dxa"/>
            <w:vAlign w:val="center"/>
          </w:tcPr>
          <w:p w14:paraId="46F5503D" w14:textId="7ABE60BF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</w:t>
            </w: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7747D3" w:rsidRPr="0013442E" w14:paraId="74993AED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3A302A3E" w14:textId="4E683FB0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oxaemia (SpO2&lt;90%)</w:t>
            </w:r>
            <w:r w:rsidRPr="0013442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64D15DE5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F0BFE12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A1ED740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vAlign w:val="center"/>
          </w:tcPr>
          <w:p w14:paraId="2C347C81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747D3" w:rsidRPr="0013442E" w14:paraId="75DF1BA7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5767CAD" w14:textId="77777777" w:rsidR="007747D3" w:rsidRPr="0013442E" w:rsidRDefault="007747D3" w:rsidP="007747D3">
            <w:pPr>
              <w:pStyle w:val="NoSpacing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bined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1D99C5F4" w14:textId="24B02186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32 (14.2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4BD199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228 (23.0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B497A7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497 (24%)</w:t>
            </w:r>
          </w:p>
        </w:tc>
        <w:tc>
          <w:tcPr>
            <w:tcW w:w="1121" w:type="dxa"/>
            <w:vAlign w:val="center"/>
          </w:tcPr>
          <w:p w14:paraId="4D2A9691" w14:textId="7492814F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</w:t>
            </w: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7747D3" w:rsidRPr="0013442E" w14:paraId="642189D9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0B34D3DA" w14:textId="77777777" w:rsidR="007747D3" w:rsidRPr="0013442E" w:rsidRDefault="007747D3" w:rsidP="007747D3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pneumonia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04B0012E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 (1.48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F29F0EA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2 (28.46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70C2B7B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8 (45.29%)</w:t>
            </w:r>
          </w:p>
        </w:tc>
        <w:tc>
          <w:tcPr>
            <w:tcW w:w="1121" w:type="dxa"/>
            <w:vAlign w:val="center"/>
          </w:tcPr>
          <w:p w14:paraId="68ECEBDE" w14:textId="769799DD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&lt;0.000</w:t>
            </w:r>
          </w:p>
        </w:tc>
      </w:tr>
      <w:tr w:rsidR="007747D3" w:rsidRPr="0013442E" w14:paraId="51F75358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75B240BE" w14:textId="77777777" w:rsidR="007747D3" w:rsidRPr="0013442E" w:rsidRDefault="007747D3" w:rsidP="007747D3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malaria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526A9CFA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 (0.86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F1508A5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5 (8.35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4F99C60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3 (13.45%)</w:t>
            </w:r>
          </w:p>
        </w:tc>
        <w:tc>
          <w:tcPr>
            <w:tcW w:w="1121" w:type="dxa"/>
            <w:vAlign w:val="center"/>
          </w:tcPr>
          <w:p w14:paraId="36F0E112" w14:textId="21F1E2DB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&lt;0.000</w:t>
            </w:r>
          </w:p>
        </w:tc>
      </w:tr>
      <w:tr w:rsidR="007747D3" w:rsidRPr="0013442E" w14:paraId="75C4D755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18452EB6" w14:textId="77777777" w:rsidR="007747D3" w:rsidRPr="0013442E" w:rsidRDefault="007747D3" w:rsidP="007747D3">
            <w:pPr>
              <w:pStyle w:val="NoSpacing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iarrhoea with severe dehydration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311DCA7E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2 (0.68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EEE1D76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11 (6.34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FED21F7" w14:textId="77777777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16 (10.00%)</w:t>
            </w:r>
          </w:p>
        </w:tc>
        <w:tc>
          <w:tcPr>
            <w:tcW w:w="1121" w:type="dxa"/>
            <w:vAlign w:val="center"/>
          </w:tcPr>
          <w:p w14:paraId="773CE25C" w14:textId="18117610" w:rsidR="007747D3" w:rsidRPr="0013442E" w:rsidRDefault="007747D3" w:rsidP="007747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&lt;</w:t>
            </w: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7747D3" w:rsidRPr="0013442E" w14:paraId="396817BF" w14:textId="77777777" w:rsidTr="00031EF2">
        <w:trPr>
          <w:trHeight w:val="247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1B85D815" w14:textId="4A8E437D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Hypoxaemia (SpO</w:t>
            </w: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2</w:t>
            </w: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&lt;80%)</w:t>
            </w: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4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78BF6F5F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320963B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430460C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1" w:type="dxa"/>
            <w:vAlign w:val="center"/>
          </w:tcPr>
          <w:p w14:paraId="7AFC3AC9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747D3" w:rsidRPr="0013442E" w14:paraId="3E723534" w14:textId="77777777" w:rsidTr="00031EF2">
        <w:trPr>
          <w:trHeight w:val="247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963D56C" w14:textId="77777777" w:rsidR="007747D3" w:rsidRPr="0013442E" w:rsidRDefault="007747D3" w:rsidP="007747D3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ombined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35FF84AD" w14:textId="7C956F68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 (6.7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919EAA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0 (9.1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80B3FA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0 (11.6%)</w:t>
            </w:r>
          </w:p>
        </w:tc>
        <w:tc>
          <w:tcPr>
            <w:tcW w:w="1121" w:type="dxa"/>
            <w:vAlign w:val="center"/>
          </w:tcPr>
          <w:p w14:paraId="53855DF4" w14:textId="39CCEA5C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016</w:t>
            </w:r>
          </w:p>
        </w:tc>
      </w:tr>
      <w:tr w:rsidR="007747D3" w:rsidRPr="0013442E" w14:paraId="609242CF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3E6FE462" w14:textId="77777777" w:rsidR="007747D3" w:rsidRPr="0013442E" w:rsidRDefault="007747D3" w:rsidP="007747D3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pneumonia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65994AEE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 (0.45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4DC89AB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4 (10.82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B9A2C9A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3 (21.73%)</w:t>
            </w:r>
          </w:p>
        </w:tc>
        <w:tc>
          <w:tcPr>
            <w:tcW w:w="1121" w:type="dxa"/>
            <w:vAlign w:val="center"/>
          </w:tcPr>
          <w:p w14:paraId="44ADF4B9" w14:textId="2B7C14B8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&lt;0.000</w:t>
            </w:r>
          </w:p>
        </w:tc>
      </w:tr>
      <w:tr w:rsidR="007747D3" w:rsidRPr="0013442E" w14:paraId="0BCA00AC" w14:textId="77777777" w:rsidTr="00031EF2">
        <w:trPr>
          <w:trHeight w:val="219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6619E4BA" w14:textId="77777777" w:rsidR="007747D3" w:rsidRPr="0013442E" w:rsidRDefault="007747D3" w:rsidP="007747D3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malaria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0A689222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 (0.5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8BADEAB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1 (3.45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3FD286D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6 (6.32%)</w:t>
            </w:r>
          </w:p>
        </w:tc>
        <w:tc>
          <w:tcPr>
            <w:tcW w:w="1121" w:type="dxa"/>
            <w:vAlign w:val="center"/>
          </w:tcPr>
          <w:p w14:paraId="0204C36E" w14:textId="07772E49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&lt;0.000</w:t>
            </w:r>
          </w:p>
        </w:tc>
      </w:tr>
      <w:tr w:rsidR="007747D3" w:rsidRPr="0013442E" w14:paraId="2B8F4A72" w14:textId="77777777" w:rsidTr="00031EF2">
        <w:trPr>
          <w:trHeight w:val="247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5F887251" w14:textId="77777777" w:rsidR="007747D3" w:rsidRPr="0013442E" w:rsidRDefault="007747D3" w:rsidP="007747D3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iarrhoea with severe dehydration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1096883A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0.34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9F4D875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 (2.92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120F3F8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 (6.88%)</w:t>
            </w:r>
          </w:p>
        </w:tc>
        <w:tc>
          <w:tcPr>
            <w:tcW w:w="1121" w:type="dxa"/>
            <w:vAlign w:val="center"/>
          </w:tcPr>
          <w:p w14:paraId="283C477D" w14:textId="02376C6F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&lt;0.000</w:t>
            </w:r>
          </w:p>
        </w:tc>
      </w:tr>
      <w:tr w:rsidR="007747D3" w:rsidRPr="0013442E" w14:paraId="03B101A1" w14:textId="77777777" w:rsidTr="00031EF2">
        <w:trPr>
          <w:trHeight w:val="219"/>
          <w:jc w:val="center"/>
        </w:trPr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327CE8F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entral cyanosis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92C00F2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82CF1D8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F46D291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B09027B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747D3" w:rsidRPr="0013442E" w14:paraId="2CCE257B" w14:textId="77777777" w:rsidTr="00031EF2">
        <w:trPr>
          <w:trHeight w:val="219"/>
          <w:jc w:val="center"/>
        </w:trPr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89821E7" w14:textId="77777777" w:rsidR="007747D3" w:rsidRPr="0013442E" w:rsidRDefault="007747D3" w:rsidP="007747D3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ombined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F597F66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 (0.57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77935C8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 (0.89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0112FAB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 (1.84)</w:t>
            </w:r>
          </w:p>
        </w:tc>
        <w:tc>
          <w:tcPr>
            <w:tcW w:w="11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E5E902F" w14:textId="23BB86B1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&lt;0.001</w:t>
            </w:r>
          </w:p>
        </w:tc>
      </w:tr>
      <w:tr w:rsidR="007747D3" w:rsidRPr="0013442E" w14:paraId="0520037C" w14:textId="77777777" w:rsidTr="00031EF2">
        <w:trPr>
          <w:trHeight w:val="219"/>
          <w:jc w:val="center"/>
        </w:trPr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B80A151" w14:textId="77777777" w:rsidR="007747D3" w:rsidRPr="0013442E" w:rsidRDefault="007747D3" w:rsidP="007747D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pneumonia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0B9A521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 (1.36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D008A7A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 (1.4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8CD3998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 (1.22%)</w:t>
            </w:r>
          </w:p>
        </w:tc>
        <w:tc>
          <w:tcPr>
            <w:tcW w:w="11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4275CCD" w14:textId="4CE222E6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955</w:t>
            </w:r>
          </w:p>
        </w:tc>
      </w:tr>
      <w:tr w:rsidR="007747D3" w:rsidRPr="0013442E" w14:paraId="3874E4E7" w14:textId="77777777" w:rsidTr="00031EF2">
        <w:trPr>
          <w:trHeight w:val="219"/>
          <w:jc w:val="center"/>
        </w:trPr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8326BD0" w14:textId="77777777" w:rsidR="007747D3" w:rsidRPr="0013442E" w:rsidRDefault="007747D3" w:rsidP="007747D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malaria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15ED425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 (0.20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DFD5128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 (0.45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A1F2A78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0 (2.20%)</w:t>
            </w:r>
          </w:p>
        </w:tc>
        <w:tc>
          <w:tcPr>
            <w:tcW w:w="11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8AD391D" w14:textId="06B0F4E3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&lt;0.000</w:t>
            </w:r>
          </w:p>
        </w:tc>
      </w:tr>
      <w:tr w:rsidR="007747D3" w:rsidRPr="0013442E" w14:paraId="026EDB88" w14:textId="77777777" w:rsidTr="00031EF2">
        <w:trPr>
          <w:trHeight w:val="219"/>
          <w:jc w:val="center"/>
        </w:trPr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77E43D0" w14:textId="77777777" w:rsidR="007747D3" w:rsidRPr="0013442E" w:rsidRDefault="007747D3" w:rsidP="007747D3">
            <w:pPr>
              <w:pStyle w:val="NoSpacing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iarrhoea with severe dehydration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1FC70DB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 (0.68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C8269CA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 (1.75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22110E6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 (1.25%)</w:t>
            </w:r>
          </w:p>
        </w:tc>
        <w:tc>
          <w:tcPr>
            <w:tcW w:w="11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99208F8" w14:textId="3548F9B4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565</w:t>
            </w:r>
          </w:p>
        </w:tc>
      </w:tr>
      <w:tr w:rsidR="007747D3" w:rsidRPr="0013442E" w14:paraId="0F5DC396" w14:textId="77777777" w:rsidTr="00031EF2">
        <w:trPr>
          <w:trHeight w:val="219"/>
          <w:jc w:val="center"/>
        </w:trPr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1E894D2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igns of shock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2A220C6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0D0064D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78E7E8E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09A0279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747D3" w:rsidRPr="0013442E" w14:paraId="4995A596" w14:textId="77777777" w:rsidTr="00031EF2">
        <w:trPr>
          <w:trHeight w:val="219"/>
          <w:jc w:val="center"/>
        </w:trPr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B250CFD" w14:textId="77777777" w:rsidR="007747D3" w:rsidRPr="0013442E" w:rsidRDefault="007747D3" w:rsidP="007747D3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ombined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77001ED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 (0.48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F06CDE5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 (0.77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3159A23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 (0.69%)</w:t>
            </w:r>
          </w:p>
        </w:tc>
        <w:tc>
          <w:tcPr>
            <w:tcW w:w="11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EC729A6" w14:textId="2279613C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hAnsi="Times New Roman" w:cs="Times New Roman"/>
                <w:sz w:val="16"/>
                <w:szCs w:val="16"/>
              </w:rPr>
              <w:t>p=0.413</w:t>
            </w:r>
          </w:p>
        </w:tc>
      </w:tr>
      <w:tr w:rsidR="007747D3" w:rsidRPr="0013442E" w14:paraId="6FEF3024" w14:textId="77777777" w:rsidTr="00031EF2">
        <w:trPr>
          <w:trHeight w:val="219"/>
          <w:jc w:val="center"/>
        </w:trPr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CFE54FF" w14:textId="77777777" w:rsidR="007747D3" w:rsidRPr="0013442E" w:rsidRDefault="007747D3" w:rsidP="007747D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pneumonia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40F6486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 (0.45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D9030C3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0.20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FAB78A4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 (0.61%)</w:t>
            </w:r>
          </w:p>
        </w:tc>
        <w:tc>
          <w:tcPr>
            <w:tcW w:w="11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03FF036" w14:textId="6300D59B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584</w:t>
            </w:r>
          </w:p>
        </w:tc>
      </w:tr>
      <w:tr w:rsidR="007747D3" w:rsidRPr="0013442E" w14:paraId="28D9DD56" w14:textId="77777777" w:rsidTr="00031EF2">
        <w:trPr>
          <w:trHeight w:val="219"/>
          <w:jc w:val="center"/>
        </w:trPr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616BDD4" w14:textId="77777777" w:rsidR="007747D3" w:rsidRPr="0013442E" w:rsidRDefault="007747D3" w:rsidP="007747D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malaria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17D4574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 (0.15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DDE725E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 (0.78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9D66A7A" w14:textId="77777777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 (0.59%)</w:t>
            </w:r>
          </w:p>
        </w:tc>
        <w:tc>
          <w:tcPr>
            <w:tcW w:w="11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1BF7436" w14:textId="18F3A31D" w:rsidR="007747D3" w:rsidRPr="0013442E" w:rsidRDefault="007747D3" w:rsidP="007747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 0.030</w:t>
            </w:r>
          </w:p>
        </w:tc>
      </w:tr>
      <w:tr w:rsidR="007747D3" w:rsidRPr="0013442E" w14:paraId="13834345" w14:textId="77777777" w:rsidTr="00031EF2">
        <w:trPr>
          <w:trHeight w:val="219"/>
          <w:jc w:val="center"/>
        </w:trPr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90CFC0B" w14:textId="77777777" w:rsidR="007747D3" w:rsidRPr="0013442E" w:rsidRDefault="007747D3" w:rsidP="007747D3">
            <w:pPr>
              <w:pStyle w:val="NoSpacing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iarrhoea with severe dehydration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22E0DA3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 (2.74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BCDDF50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 (2.34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3FCC345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 (1.88%)</w:t>
            </w:r>
          </w:p>
        </w:tc>
        <w:tc>
          <w:tcPr>
            <w:tcW w:w="11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2DC2BA5" w14:textId="0D3B09A9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 0.846</w:t>
            </w:r>
          </w:p>
        </w:tc>
      </w:tr>
      <w:tr w:rsidR="007747D3" w:rsidRPr="0013442E" w14:paraId="34A29FC2" w14:textId="77777777" w:rsidTr="00031EF2">
        <w:trPr>
          <w:trHeight w:val="219"/>
          <w:jc w:val="center"/>
        </w:trPr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DB857E1" w14:textId="77777777" w:rsidR="007747D3" w:rsidRPr="0013442E" w:rsidRDefault="007747D3" w:rsidP="007747D3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lastRenderedPageBreak/>
              <w:t>Convulsions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41013DB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7D6661D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7185129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AEE5794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747D3" w:rsidRPr="0013442E" w14:paraId="2D455384" w14:textId="77777777" w:rsidTr="00031EF2">
        <w:trPr>
          <w:trHeight w:val="219"/>
          <w:jc w:val="center"/>
        </w:trPr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DD7AAE5" w14:textId="77777777" w:rsidR="007747D3" w:rsidRPr="0013442E" w:rsidRDefault="007747D3" w:rsidP="007747D3">
            <w:pPr>
              <w:pStyle w:val="NoSpacing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ombined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5C3EFBB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94 (50.5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8D098EC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99 (46.5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5877438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96 (49.9%)</w:t>
            </w:r>
          </w:p>
        </w:tc>
        <w:tc>
          <w:tcPr>
            <w:tcW w:w="11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882640F" w14:textId="23477D7F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085</w:t>
            </w:r>
          </w:p>
        </w:tc>
      </w:tr>
      <w:tr w:rsidR="007747D3" w:rsidRPr="0013442E" w14:paraId="5BF69F56" w14:textId="77777777" w:rsidTr="00031EF2">
        <w:trPr>
          <w:trHeight w:val="219"/>
          <w:jc w:val="center"/>
        </w:trPr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7A1AE0B" w14:textId="77777777" w:rsidR="007747D3" w:rsidRPr="0013442E" w:rsidRDefault="007747D3" w:rsidP="007747D3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pneumonia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09EB396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3 (17.29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35C684C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 (12.98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B19E72D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3 (16.51%)</w:t>
            </w:r>
          </w:p>
        </w:tc>
        <w:tc>
          <w:tcPr>
            <w:tcW w:w="11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BC692B3" w14:textId="08A63A33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287</w:t>
            </w:r>
          </w:p>
        </w:tc>
      </w:tr>
      <w:tr w:rsidR="007747D3" w:rsidRPr="0013442E" w14:paraId="0D647360" w14:textId="77777777" w:rsidTr="00031EF2">
        <w:trPr>
          <w:trHeight w:val="219"/>
          <w:jc w:val="center"/>
        </w:trPr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F4B9CEE" w14:textId="77777777" w:rsidR="007747D3" w:rsidRPr="0013442E" w:rsidRDefault="007747D3" w:rsidP="007747D3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malaria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2D02583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87 (65.96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63BDE44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56 (63.43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1CAC213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31 (63.74%)</w:t>
            </w:r>
          </w:p>
        </w:tc>
        <w:tc>
          <w:tcPr>
            <w:tcW w:w="11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8437FC" w14:textId="6C135E76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358</w:t>
            </w:r>
          </w:p>
        </w:tc>
      </w:tr>
      <w:tr w:rsidR="007747D3" w:rsidRPr="0013442E" w14:paraId="20676165" w14:textId="77777777" w:rsidTr="00031EF2">
        <w:trPr>
          <w:trHeight w:val="219"/>
          <w:jc w:val="center"/>
        </w:trPr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1AADF86" w14:textId="77777777" w:rsidR="007747D3" w:rsidRPr="0013442E" w:rsidRDefault="007747D3" w:rsidP="007747D3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iarrhoea with severe dehydration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34DF39D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 (7.91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087C95F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 (9.78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444F463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 (14.29%)</w:t>
            </w:r>
          </w:p>
        </w:tc>
        <w:tc>
          <w:tcPr>
            <w:tcW w:w="11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460609E" w14:textId="3E1BCDF4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273</w:t>
            </w:r>
          </w:p>
        </w:tc>
      </w:tr>
      <w:tr w:rsidR="007747D3" w:rsidRPr="0013442E" w14:paraId="182C2128" w14:textId="77777777" w:rsidTr="00031EF2">
        <w:trPr>
          <w:trHeight w:val="219"/>
          <w:jc w:val="center"/>
        </w:trPr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9102AEC" w14:textId="77777777" w:rsidR="007747D3" w:rsidRPr="0013442E" w:rsidRDefault="007747D3" w:rsidP="007747D3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onfusion or lethargy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C4B614C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2E077FA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86783B7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634F1C6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747D3" w:rsidRPr="0013442E" w14:paraId="66965B57" w14:textId="77777777" w:rsidTr="00031EF2">
        <w:trPr>
          <w:trHeight w:val="219"/>
          <w:jc w:val="center"/>
        </w:trPr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000C868" w14:textId="77777777" w:rsidR="007747D3" w:rsidRPr="0013442E" w:rsidRDefault="007747D3" w:rsidP="007747D3">
            <w:pPr>
              <w:pStyle w:val="NoSpacing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ombined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915258E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13 (35.3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B4EA874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70 (49.2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3A14B3F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6 (35.2%)</w:t>
            </w:r>
          </w:p>
        </w:tc>
        <w:tc>
          <w:tcPr>
            <w:tcW w:w="11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DD09950" w14:textId="76960C24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&lt;0.001</w:t>
            </w:r>
          </w:p>
        </w:tc>
      </w:tr>
      <w:tr w:rsidR="007747D3" w:rsidRPr="0013442E" w14:paraId="4A485FAB" w14:textId="77777777" w:rsidTr="00031EF2">
        <w:trPr>
          <w:trHeight w:val="219"/>
          <w:jc w:val="center"/>
        </w:trPr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13B0B2C" w14:textId="77777777" w:rsidR="007747D3" w:rsidRPr="0013442E" w:rsidRDefault="007747D3" w:rsidP="007747D3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pneumonia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1286669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5 (17.43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5ED924D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5 (20.15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6126ABD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3 (15.19%)</w:t>
            </w:r>
          </w:p>
        </w:tc>
        <w:tc>
          <w:tcPr>
            <w:tcW w:w="11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B95BB89" w14:textId="4BB8D17F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269</w:t>
            </w:r>
          </w:p>
        </w:tc>
      </w:tr>
      <w:tr w:rsidR="007747D3" w:rsidRPr="0013442E" w14:paraId="02B88688" w14:textId="77777777" w:rsidTr="00031EF2">
        <w:trPr>
          <w:trHeight w:val="219"/>
          <w:jc w:val="center"/>
        </w:trPr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58B0859" w14:textId="77777777" w:rsidR="007747D3" w:rsidRPr="0013442E" w:rsidRDefault="007747D3" w:rsidP="007747D3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malaria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1CC2761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34 (41.95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00FA768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39 (60.75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395FB3A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2 (43.73%)</w:t>
            </w:r>
          </w:p>
        </w:tc>
        <w:tc>
          <w:tcPr>
            <w:tcW w:w="11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BD3AD9E" w14:textId="1C909502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&lt;0.001</w:t>
            </w:r>
          </w:p>
        </w:tc>
      </w:tr>
      <w:tr w:rsidR="007747D3" w:rsidRPr="0013442E" w14:paraId="10BF9166" w14:textId="77777777" w:rsidTr="00031EF2">
        <w:trPr>
          <w:trHeight w:val="219"/>
          <w:jc w:val="center"/>
        </w:trPr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C0DB3E5" w14:textId="77777777" w:rsidR="007747D3" w:rsidRPr="0013442E" w:rsidRDefault="007747D3" w:rsidP="007747D3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iarrhoea with severe dehydration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4BB43A4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4 (41.38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F1EC745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6 (61.29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ACF49A1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1 (37.61%)</w:t>
            </w:r>
          </w:p>
        </w:tc>
        <w:tc>
          <w:tcPr>
            <w:tcW w:w="11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D487BBA" w14:textId="5E258AE4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&lt;0.001</w:t>
            </w:r>
          </w:p>
        </w:tc>
      </w:tr>
      <w:tr w:rsidR="007747D3" w:rsidRPr="0013442E" w14:paraId="4C09A4CD" w14:textId="77777777" w:rsidTr="00031EF2">
        <w:trPr>
          <w:trHeight w:val="219"/>
          <w:jc w:val="center"/>
        </w:trPr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039AF3A" w14:textId="77777777" w:rsidR="007747D3" w:rsidRPr="0013442E" w:rsidRDefault="007747D3" w:rsidP="007747D3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oma or barely conscious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0040E3F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6A38059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97F9AAB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F5D5EC6" w14:textId="77777777" w:rsidR="007747D3" w:rsidRPr="0013442E" w:rsidRDefault="007747D3" w:rsidP="007747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747D3" w:rsidRPr="0013442E" w14:paraId="7729CFDC" w14:textId="77777777" w:rsidTr="00031EF2">
        <w:trPr>
          <w:trHeight w:val="219"/>
          <w:jc w:val="center"/>
        </w:trPr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9042244" w14:textId="77777777" w:rsidR="007747D3" w:rsidRPr="0013442E" w:rsidRDefault="007747D3" w:rsidP="007747D3">
            <w:pPr>
              <w:pStyle w:val="NoSpacing"/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ombined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EA363B8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3 (12.8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D355B96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3 (11.7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3079038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8 (18.7%)</w:t>
            </w:r>
          </w:p>
        </w:tc>
        <w:tc>
          <w:tcPr>
            <w:tcW w:w="11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434583C" w14:textId="2D8AE695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&lt;0.001</w:t>
            </w:r>
          </w:p>
        </w:tc>
      </w:tr>
      <w:tr w:rsidR="007747D3" w:rsidRPr="0013442E" w14:paraId="4F2C3BE7" w14:textId="77777777" w:rsidTr="00031EF2">
        <w:trPr>
          <w:trHeight w:val="219"/>
          <w:jc w:val="center"/>
        </w:trPr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A182881" w14:textId="77777777" w:rsidR="007747D3" w:rsidRPr="0013442E" w:rsidRDefault="007747D3" w:rsidP="007747D3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pneumonia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BD6A0D3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4 (5.00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3E48ED3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 (4.01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2481C21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6 (6.99%)</w:t>
            </w:r>
          </w:p>
        </w:tc>
        <w:tc>
          <w:tcPr>
            <w:tcW w:w="11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36BF1E9" w14:textId="614E2B3C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066</w:t>
            </w:r>
          </w:p>
        </w:tc>
      </w:tr>
      <w:tr w:rsidR="007747D3" w:rsidRPr="0013442E" w14:paraId="1ABBE114" w14:textId="77777777" w:rsidTr="00031EF2">
        <w:trPr>
          <w:trHeight w:val="219"/>
          <w:jc w:val="center"/>
        </w:trPr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F02F8F6" w14:textId="77777777" w:rsidR="007747D3" w:rsidRPr="0013442E" w:rsidRDefault="007747D3" w:rsidP="007747D3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malaria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015F2B8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6 (17.53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50D78B3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8 (17.59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0DC4E89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6 (25.42%)</w:t>
            </w:r>
          </w:p>
        </w:tc>
        <w:tc>
          <w:tcPr>
            <w:tcW w:w="11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EBD99A4" w14:textId="3D7EEADA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&lt;0.001</w:t>
            </w:r>
          </w:p>
        </w:tc>
      </w:tr>
      <w:tr w:rsidR="007747D3" w:rsidRPr="0013442E" w14:paraId="1CAB2FF7" w14:textId="77777777" w:rsidTr="00031EF2">
        <w:trPr>
          <w:trHeight w:val="219"/>
          <w:jc w:val="center"/>
        </w:trPr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4B66E18" w14:textId="77777777" w:rsidR="007747D3" w:rsidRPr="0013442E" w:rsidRDefault="007747D3" w:rsidP="007747D3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iarrhoea with severe dehydration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5AA608A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 (4.45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4467577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 (2.92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E14F5DA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 (10.00%)</w:t>
            </w:r>
          </w:p>
        </w:tc>
        <w:tc>
          <w:tcPr>
            <w:tcW w:w="11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52878B3" w14:textId="49048503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011</w:t>
            </w:r>
          </w:p>
        </w:tc>
      </w:tr>
      <w:tr w:rsidR="007747D3" w:rsidRPr="0013442E" w14:paraId="32D2573D" w14:textId="77777777" w:rsidTr="00031EF2">
        <w:trPr>
          <w:trHeight w:val="219"/>
          <w:jc w:val="center"/>
        </w:trPr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E5BCE66" w14:textId="77777777" w:rsidR="007747D3" w:rsidRPr="0013442E" w:rsidRDefault="007747D3" w:rsidP="007747D3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ny WHO Emergency Sign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30A1DAF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6219B84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257E1BC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07BA769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747D3" w:rsidRPr="0013442E" w14:paraId="55270EBA" w14:textId="77777777" w:rsidTr="00031EF2">
        <w:trPr>
          <w:trHeight w:val="219"/>
          <w:jc w:val="center"/>
        </w:trPr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A698ECF" w14:textId="77777777" w:rsidR="007747D3" w:rsidRPr="0013442E" w:rsidRDefault="007747D3" w:rsidP="007747D3">
            <w:pPr>
              <w:pStyle w:val="NoSpacing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ombined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E987842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05 (82.8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A4A6CBE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71 (87.4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43A9D07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60 (85.7%)</w:t>
            </w:r>
          </w:p>
        </w:tc>
        <w:tc>
          <w:tcPr>
            <w:tcW w:w="11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7A6CD83" w14:textId="39F35C4C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&lt;0.001</w:t>
            </w:r>
          </w:p>
        </w:tc>
      </w:tr>
      <w:tr w:rsidR="007747D3" w:rsidRPr="0013442E" w14:paraId="1AA04305" w14:textId="77777777" w:rsidTr="00031EF2">
        <w:trPr>
          <w:trHeight w:val="219"/>
          <w:jc w:val="center"/>
        </w:trPr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66CE463" w14:textId="77777777" w:rsidR="007747D3" w:rsidRPr="0013442E" w:rsidRDefault="007747D3" w:rsidP="007747D3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pneumonia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A829C9B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66 (87.05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FBEBCB3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48 (89.78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35A096E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06 (92.10%)</w:t>
            </w:r>
          </w:p>
        </w:tc>
        <w:tc>
          <w:tcPr>
            <w:tcW w:w="11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02871BE" w14:textId="4D6F996F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006</w:t>
            </w:r>
          </w:p>
        </w:tc>
      </w:tr>
      <w:tr w:rsidR="007747D3" w:rsidRPr="0013442E" w14:paraId="62FBF95C" w14:textId="77777777" w:rsidTr="00031EF2">
        <w:trPr>
          <w:trHeight w:val="219"/>
          <w:jc w:val="center"/>
        </w:trPr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137C4C0" w14:textId="77777777" w:rsidR="007747D3" w:rsidRPr="0013442E" w:rsidRDefault="007747D3" w:rsidP="007747D3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vere malaria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383BA7D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574 (79.74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F9624DB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64 (85.08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E109810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108 (81.41%)</w:t>
            </w:r>
          </w:p>
        </w:tc>
        <w:tc>
          <w:tcPr>
            <w:tcW w:w="11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DA661A0" w14:textId="4D5E0CE4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003</w:t>
            </w:r>
          </w:p>
        </w:tc>
      </w:tr>
      <w:tr w:rsidR="007747D3" w:rsidRPr="0013442E" w14:paraId="4AE2FA29" w14:textId="77777777" w:rsidTr="00031EF2">
        <w:trPr>
          <w:trHeight w:val="219"/>
          <w:jc w:val="center"/>
        </w:trPr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79A2E23" w14:textId="77777777" w:rsidR="007747D3" w:rsidRPr="0013442E" w:rsidRDefault="007747D3" w:rsidP="007747D3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iarrhoea with severe dehydration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0E8EE3F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5 (90.75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308D8B4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9 (92.98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56E47EE" w14:textId="77777777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6 (91.25%)</w:t>
            </w:r>
          </w:p>
        </w:tc>
        <w:tc>
          <w:tcPr>
            <w:tcW w:w="11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2CA6DCC" w14:textId="2C21714E" w:rsidR="007747D3" w:rsidRPr="0013442E" w:rsidRDefault="007747D3" w:rsidP="007747D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42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=0.703</w:t>
            </w:r>
          </w:p>
        </w:tc>
      </w:tr>
    </w:tbl>
    <w:p w14:paraId="7B82B623" w14:textId="5E61385F" w:rsidR="00AB2CC9" w:rsidRPr="0013442E" w:rsidRDefault="00BC565C" w:rsidP="00BC565C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13442E">
        <w:rPr>
          <w:rFonts w:ascii="Times New Roman" w:hAnsi="Times New Roman" w:cs="Times New Roman"/>
          <w:sz w:val="16"/>
          <w:szCs w:val="16"/>
        </w:rPr>
        <w:t xml:space="preserve">Data are </w:t>
      </w:r>
      <w:r w:rsidRPr="0013442E">
        <w:rPr>
          <w:rFonts w:ascii="Times New Roman" w:hAnsi="Times New Roman" w:cs="Times New Roman"/>
          <w:i/>
          <w:iCs/>
          <w:sz w:val="16"/>
          <w:szCs w:val="16"/>
        </w:rPr>
        <w:t xml:space="preserve">n </w:t>
      </w:r>
      <w:r w:rsidRPr="0013442E">
        <w:rPr>
          <w:rFonts w:ascii="Times New Roman" w:hAnsi="Times New Roman" w:cs="Times New Roman"/>
          <w:sz w:val="16"/>
          <w:szCs w:val="16"/>
        </w:rPr>
        <w:t>(%) unless otherwise indicated. Severe pneumonia, severe malaria and diarrhoea with severe dehydration as per our case definitions. Other diagnoses as per admission diagnosis.</w:t>
      </w:r>
      <w:r w:rsidRPr="0013442E">
        <w:rPr>
          <w:rFonts w:ascii="Times New Roman" w:hAnsi="Times New Roman" w:cs="Times New Roman"/>
          <w:sz w:val="16"/>
          <w:szCs w:val="16"/>
        </w:rPr>
        <w:br/>
      </w:r>
      <w:r w:rsidR="00AB2CC9" w:rsidRPr="0013442E">
        <w:rPr>
          <w:rFonts w:ascii="Times New Roman" w:hAnsi="Times New Roman" w:cs="Times New Roman"/>
          <w:sz w:val="16"/>
          <w:szCs w:val="16"/>
        </w:rPr>
        <w:t>Abbreviations: SD = standard deviation, IQR = interquartile range, SpO2 = peripheral oxygen saturation</w:t>
      </w:r>
    </w:p>
    <w:p w14:paraId="696254F7" w14:textId="1A2E4110" w:rsidR="0011337D" w:rsidRPr="0013442E" w:rsidRDefault="0011337D" w:rsidP="00BC565C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13442E">
        <w:rPr>
          <w:rFonts w:ascii="Times New Roman" w:eastAsia="Times New Roman" w:hAnsi="Times New Roman" w:cs="Times New Roman"/>
          <w:sz w:val="16"/>
          <w:szCs w:val="16"/>
          <w:vertAlign w:val="superscript"/>
          <w:lang w:eastAsia="en-GB"/>
        </w:rPr>
        <w:t>0</w:t>
      </w:r>
      <w:r w:rsidRPr="0013442E">
        <w:rPr>
          <w:rFonts w:ascii="Times New Roman" w:eastAsia="Times New Roman" w:hAnsi="Times New Roman" w:cs="Times New Roman"/>
          <w:sz w:val="16"/>
          <w:szCs w:val="16"/>
          <w:lang w:eastAsia="en-GB"/>
        </w:rPr>
        <w:t>Pearson Chi</w:t>
      </w:r>
      <w:r w:rsidRPr="0013442E">
        <w:rPr>
          <w:rFonts w:ascii="Times New Roman" w:eastAsia="Times New Roman" w:hAnsi="Times New Roman" w:cs="Times New Roman"/>
          <w:sz w:val="16"/>
          <w:szCs w:val="16"/>
          <w:vertAlign w:val="superscript"/>
          <w:lang w:eastAsia="en-GB"/>
        </w:rPr>
        <w:t>2</w:t>
      </w:r>
      <w:r w:rsidRPr="0013442E">
        <w:rPr>
          <w:rFonts w:ascii="Times New Roman" w:eastAsia="Times New Roman" w:hAnsi="Times New Roman" w:cs="Times New Roman"/>
          <w:sz w:val="16"/>
          <w:szCs w:val="16"/>
          <w:lang w:eastAsia="en-GB"/>
        </w:rPr>
        <w:t xml:space="preserve"> unless otherwise specified</w:t>
      </w:r>
    </w:p>
    <w:p w14:paraId="62D943E1" w14:textId="7AA6DFD7" w:rsidR="00780AF1" w:rsidRPr="0013442E" w:rsidRDefault="00AE67B5" w:rsidP="00BC565C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13442E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13442E">
        <w:rPr>
          <w:rFonts w:ascii="Times New Roman" w:hAnsi="Times New Roman" w:cs="Times New Roman"/>
          <w:sz w:val="16"/>
          <w:szCs w:val="16"/>
        </w:rPr>
        <w:t>K-</w:t>
      </w:r>
      <w:r w:rsidR="00F07D06" w:rsidRPr="0013442E">
        <w:rPr>
          <w:rFonts w:ascii="Times New Roman" w:hAnsi="Times New Roman" w:cs="Times New Roman"/>
          <w:sz w:val="16"/>
          <w:szCs w:val="16"/>
        </w:rPr>
        <w:t>sample equality of medians test</w:t>
      </w:r>
      <w:r w:rsidR="001A1FEA" w:rsidRPr="0013442E">
        <w:rPr>
          <w:rFonts w:ascii="Times New Roman" w:hAnsi="Times New Roman" w:cs="Times New Roman"/>
          <w:sz w:val="16"/>
          <w:szCs w:val="16"/>
        </w:rPr>
        <w:t xml:space="preserve"> and Wilks’ lambda test of means</w:t>
      </w:r>
    </w:p>
    <w:p w14:paraId="256C466A" w14:textId="01C333C7" w:rsidR="00BC565C" w:rsidRPr="0013442E" w:rsidRDefault="00780AF1" w:rsidP="00BC565C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13442E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13442E">
        <w:rPr>
          <w:rFonts w:ascii="Times New Roman" w:hAnsi="Times New Roman" w:cs="Times New Roman"/>
          <w:sz w:val="16"/>
          <w:szCs w:val="16"/>
        </w:rPr>
        <w:t>Multiple diagnoses permitted</w:t>
      </w:r>
    </w:p>
    <w:p w14:paraId="3642FDAA" w14:textId="5BA4EF2A" w:rsidR="00AE67B5" w:rsidRPr="0013442E" w:rsidRDefault="00BC565C" w:rsidP="00BC565C">
      <w:pPr>
        <w:spacing w:line="240" w:lineRule="auto"/>
        <w:rPr>
          <w:rFonts w:ascii="Times New Roman" w:eastAsia="Times New Roman" w:hAnsi="Times New Roman" w:cs="Times New Roman"/>
          <w:sz w:val="16"/>
          <w:szCs w:val="16"/>
          <w:lang w:eastAsia="en-GB"/>
        </w:rPr>
      </w:pPr>
      <w:r w:rsidRPr="0013442E">
        <w:rPr>
          <w:rFonts w:ascii="Times New Roman" w:hAnsi="Times New Roman" w:cs="Times New Roman"/>
          <w:sz w:val="16"/>
          <w:szCs w:val="16"/>
          <w:vertAlign w:val="superscript"/>
        </w:rPr>
        <w:t xml:space="preserve">3 </w:t>
      </w:r>
      <w:r w:rsidRPr="0013442E">
        <w:rPr>
          <w:rFonts w:ascii="Times New Roman" w:eastAsia="Times New Roman" w:hAnsi="Times New Roman" w:cs="Times New Roman"/>
          <w:sz w:val="16"/>
          <w:szCs w:val="16"/>
          <w:lang w:eastAsia="en-GB"/>
        </w:rPr>
        <w:t xml:space="preserve">Fisher's exact test       </w:t>
      </w:r>
    </w:p>
    <w:p w14:paraId="51D1D020" w14:textId="63F5C087" w:rsidR="00780AF1" w:rsidRPr="0013442E" w:rsidRDefault="00780AF1" w:rsidP="00780AF1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13442E">
        <w:rPr>
          <w:rFonts w:ascii="Times New Roman" w:hAnsi="Times New Roman" w:cs="Times New Roman"/>
          <w:sz w:val="16"/>
          <w:szCs w:val="16"/>
          <w:vertAlign w:val="superscript"/>
        </w:rPr>
        <w:t>4</w:t>
      </w:r>
      <w:r w:rsidRPr="0013442E">
        <w:rPr>
          <w:rFonts w:ascii="Times New Roman" w:hAnsi="Times New Roman" w:cs="Times New Roman"/>
          <w:sz w:val="16"/>
          <w:szCs w:val="16"/>
        </w:rPr>
        <w:t>Limited hypoxaemia data available in preintervention period, mostly from a single hospital.</w:t>
      </w:r>
    </w:p>
    <w:p w14:paraId="6177F3D3" w14:textId="77777777" w:rsidR="00780AF1" w:rsidRPr="0013442E" w:rsidRDefault="00780AF1" w:rsidP="00BC565C">
      <w:pPr>
        <w:spacing w:line="240" w:lineRule="auto"/>
        <w:rPr>
          <w:rFonts w:ascii="Times New Roman" w:eastAsia="Times New Roman" w:hAnsi="Times New Roman" w:cs="Times New Roman"/>
          <w:sz w:val="16"/>
          <w:szCs w:val="16"/>
          <w:lang w:eastAsia="en-GB"/>
        </w:rPr>
      </w:pPr>
    </w:p>
    <w:p w14:paraId="45D60F26" w14:textId="72344271" w:rsidR="00BC565C" w:rsidRPr="0013442E" w:rsidRDefault="00AE67B5" w:rsidP="00BC565C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13442E">
        <w:rPr>
          <w:rFonts w:ascii="Times New Roman" w:hAnsi="Times New Roman" w:cs="Times New Roman"/>
          <w:sz w:val="16"/>
          <w:szCs w:val="16"/>
        </w:rPr>
        <w:t>.</w:t>
      </w:r>
      <w:r w:rsidR="00BC565C" w:rsidRPr="0013442E">
        <w:rPr>
          <w:rFonts w:ascii="Times New Roman" w:eastAsia="Times New Roman" w:hAnsi="Times New Roman" w:cs="Times New Roman"/>
          <w:sz w:val="16"/>
          <w:szCs w:val="16"/>
          <w:lang w:eastAsia="en-GB"/>
        </w:rPr>
        <w:t xml:space="preserve">    </w:t>
      </w:r>
      <w:r w:rsidR="00BC565C" w:rsidRPr="0013442E">
        <w:rPr>
          <w:rFonts w:ascii="Times New Roman" w:hAnsi="Times New Roman" w:cs="Times New Roman"/>
          <w:sz w:val="16"/>
          <w:szCs w:val="16"/>
        </w:rPr>
        <w:t xml:space="preserve"> </w:t>
      </w:r>
    </w:p>
    <w:sectPr w:rsidR="00BC565C" w:rsidRPr="0013442E" w:rsidSect="0017423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20102010804080708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4375ED"/>
    <w:multiLevelType w:val="hybridMultilevel"/>
    <w:tmpl w:val="C1B85D88"/>
    <w:lvl w:ilvl="0" w:tplc="604802CC">
      <w:start w:val="2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0F7662"/>
    <w:multiLevelType w:val="hybridMultilevel"/>
    <w:tmpl w:val="9E42F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881366"/>
    <w:multiLevelType w:val="hybridMultilevel"/>
    <w:tmpl w:val="D848BC0E"/>
    <w:lvl w:ilvl="0" w:tplc="D97293E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7348AA"/>
    <w:multiLevelType w:val="hybridMultilevel"/>
    <w:tmpl w:val="C52A6620"/>
    <w:lvl w:ilvl="0" w:tplc="AF8287C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A274A7"/>
    <w:multiLevelType w:val="hybridMultilevel"/>
    <w:tmpl w:val="EB8AB41C"/>
    <w:lvl w:ilvl="0" w:tplc="D97293E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A27DD4"/>
    <w:multiLevelType w:val="hybridMultilevel"/>
    <w:tmpl w:val="8EDE7786"/>
    <w:lvl w:ilvl="0" w:tplc="E01C3BD4">
      <w:start w:val="1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C6403F"/>
    <w:multiLevelType w:val="hybridMultilevel"/>
    <w:tmpl w:val="4BA43E30"/>
    <w:lvl w:ilvl="0" w:tplc="6FC0B092">
      <w:start w:val="1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1E0AA1"/>
    <w:multiLevelType w:val="multilevel"/>
    <w:tmpl w:val="CE38C94C"/>
    <w:lvl w:ilvl="0">
      <w:start w:val="6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753"/>
      <w:numFmt w:val="decimal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40" w:hanging="44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8" w15:restartNumberingAfterBreak="0">
    <w:nsid w:val="1C841970"/>
    <w:multiLevelType w:val="hybridMultilevel"/>
    <w:tmpl w:val="E7462F60"/>
    <w:lvl w:ilvl="0" w:tplc="D97293E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F80D6B"/>
    <w:multiLevelType w:val="hybridMultilevel"/>
    <w:tmpl w:val="05A6FE50"/>
    <w:lvl w:ilvl="0" w:tplc="D97293E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D52DC9"/>
    <w:multiLevelType w:val="hybridMultilevel"/>
    <w:tmpl w:val="5886629E"/>
    <w:lvl w:ilvl="0" w:tplc="D97293E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39190D"/>
    <w:multiLevelType w:val="hybridMultilevel"/>
    <w:tmpl w:val="8D28A41A"/>
    <w:lvl w:ilvl="0" w:tplc="D97293E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AC5507"/>
    <w:multiLevelType w:val="hybridMultilevel"/>
    <w:tmpl w:val="82E4C9E8"/>
    <w:lvl w:ilvl="0" w:tplc="D97293E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152237"/>
    <w:multiLevelType w:val="hybridMultilevel"/>
    <w:tmpl w:val="BCF0F1FA"/>
    <w:lvl w:ilvl="0" w:tplc="D97293E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564357"/>
    <w:multiLevelType w:val="hybridMultilevel"/>
    <w:tmpl w:val="3DB22F10"/>
    <w:lvl w:ilvl="0" w:tplc="D97293E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5A650C"/>
    <w:multiLevelType w:val="hybridMultilevel"/>
    <w:tmpl w:val="9A540F58"/>
    <w:lvl w:ilvl="0" w:tplc="D97293E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7E1F9D"/>
    <w:multiLevelType w:val="hybridMultilevel"/>
    <w:tmpl w:val="243671DA"/>
    <w:lvl w:ilvl="0" w:tplc="D97293E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EF0A09"/>
    <w:multiLevelType w:val="hybridMultilevel"/>
    <w:tmpl w:val="B0A06770"/>
    <w:lvl w:ilvl="0" w:tplc="D97293E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463AD8"/>
    <w:multiLevelType w:val="hybridMultilevel"/>
    <w:tmpl w:val="F976C23C"/>
    <w:lvl w:ilvl="0" w:tplc="F74A893A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BF0F5D"/>
    <w:multiLevelType w:val="hybridMultilevel"/>
    <w:tmpl w:val="AC8AB80E"/>
    <w:lvl w:ilvl="0" w:tplc="D97293E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994FBC"/>
    <w:multiLevelType w:val="hybridMultilevel"/>
    <w:tmpl w:val="403C8CFE"/>
    <w:lvl w:ilvl="0" w:tplc="D97293E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206C3B"/>
    <w:multiLevelType w:val="hybridMultilevel"/>
    <w:tmpl w:val="C7EEB3FC"/>
    <w:lvl w:ilvl="0" w:tplc="D97293E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BC610E"/>
    <w:multiLevelType w:val="hybridMultilevel"/>
    <w:tmpl w:val="60AE6698"/>
    <w:lvl w:ilvl="0" w:tplc="D97293E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6"/>
  </w:num>
  <w:num w:numId="3">
    <w:abstractNumId w:val="9"/>
  </w:num>
  <w:num w:numId="4">
    <w:abstractNumId w:val="14"/>
  </w:num>
  <w:num w:numId="5">
    <w:abstractNumId w:val="4"/>
  </w:num>
  <w:num w:numId="6">
    <w:abstractNumId w:val="17"/>
  </w:num>
  <w:num w:numId="7">
    <w:abstractNumId w:val="8"/>
  </w:num>
  <w:num w:numId="8">
    <w:abstractNumId w:val="22"/>
  </w:num>
  <w:num w:numId="9">
    <w:abstractNumId w:val="15"/>
  </w:num>
  <w:num w:numId="10">
    <w:abstractNumId w:val="13"/>
  </w:num>
  <w:num w:numId="11">
    <w:abstractNumId w:val="21"/>
  </w:num>
  <w:num w:numId="12">
    <w:abstractNumId w:val="2"/>
  </w:num>
  <w:num w:numId="13">
    <w:abstractNumId w:val="12"/>
  </w:num>
  <w:num w:numId="14">
    <w:abstractNumId w:val="20"/>
  </w:num>
  <w:num w:numId="15">
    <w:abstractNumId w:val="10"/>
  </w:num>
  <w:num w:numId="16">
    <w:abstractNumId w:val="11"/>
  </w:num>
  <w:num w:numId="17">
    <w:abstractNumId w:val="7"/>
  </w:num>
  <w:num w:numId="18">
    <w:abstractNumId w:val="1"/>
  </w:num>
  <w:num w:numId="19">
    <w:abstractNumId w:val="3"/>
  </w:num>
  <w:num w:numId="20">
    <w:abstractNumId w:val="18"/>
  </w:num>
  <w:num w:numId="21">
    <w:abstractNumId w:val="0"/>
  </w:num>
  <w:num w:numId="22">
    <w:abstractNumId w:val="5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65C"/>
    <w:rsid w:val="0001569D"/>
    <w:rsid w:val="00031EF2"/>
    <w:rsid w:val="00052AD0"/>
    <w:rsid w:val="00052F22"/>
    <w:rsid w:val="000563EE"/>
    <w:rsid w:val="00070BEB"/>
    <w:rsid w:val="0009364F"/>
    <w:rsid w:val="000A341C"/>
    <w:rsid w:val="00110CAC"/>
    <w:rsid w:val="0011337D"/>
    <w:rsid w:val="0013442E"/>
    <w:rsid w:val="0013450B"/>
    <w:rsid w:val="00135ED4"/>
    <w:rsid w:val="00144D11"/>
    <w:rsid w:val="0017201F"/>
    <w:rsid w:val="0017423B"/>
    <w:rsid w:val="00195ABA"/>
    <w:rsid w:val="001A1FEA"/>
    <w:rsid w:val="001A6BAB"/>
    <w:rsid w:val="001B15A8"/>
    <w:rsid w:val="001B7C8E"/>
    <w:rsid w:val="001D1FEE"/>
    <w:rsid w:val="001D4774"/>
    <w:rsid w:val="001D5174"/>
    <w:rsid w:val="001D530F"/>
    <w:rsid w:val="001F7414"/>
    <w:rsid w:val="002115B2"/>
    <w:rsid w:val="002257F5"/>
    <w:rsid w:val="00225936"/>
    <w:rsid w:val="00226E45"/>
    <w:rsid w:val="00236579"/>
    <w:rsid w:val="00251733"/>
    <w:rsid w:val="002620F4"/>
    <w:rsid w:val="00273F1F"/>
    <w:rsid w:val="002927EA"/>
    <w:rsid w:val="002D1EA6"/>
    <w:rsid w:val="002D65D6"/>
    <w:rsid w:val="002D7A88"/>
    <w:rsid w:val="002E177A"/>
    <w:rsid w:val="002E54F7"/>
    <w:rsid w:val="002E680E"/>
    <w:rsid w:val="00303316"/>
    <w:rsid w:val="00324ECA"/>
    <w:rsid w:val="00340257"/>
    <w:rsid w:val="00346F33"/>
    <w:rsid w:val="00347C62"/>
    <w:rsid w:val="00366887"/>
    <w:rsid w:val="003A33DD"/>
    <w:rsid w:val="003B66B0"/>
    <w:rsid w:val="003E0B0A"/>
    <w:rsid w:val="003E4D73"/>
    <w:rsid w:val="0040061C"/>
    <w:rsid w:val="00404444"/>
    <w:rsid w:val="004236ED"/>
    <w:rsid w:val="00447272"/>
    <w:rsid w:val="00450D9F"/>
    <w:rsid w:val="004638AB"/>
    <w:rsid w:val="00466D95"/>
    <w:rsid w:val="0047180D"/>
    <w:rsid w:val="0048473A"/>
    <w:rsid w:val="00492947"/>
    <w:rsid w:val="004B329E"/>
    <w:rsid w:val="004E511C"/>
    <w:rsid w:val="00514EF0"/>
    <w:rsid w:val="00517B5B"/>
    <w:rsid w:val="0052158E"/>
    <w:rsid w:val="00523586"/>
    <w:rsid w:val="00546A8F"/>
    <w:rsid w:val="005A4945"/>
    <w:rsid w:val="005A4AF9"/>
    <w:rsid w:val="005F74C7"/>
    <w:rsid w:val="00633E28"/>
    <w:rsid w:val="00636F83"/>
    <w:rsid w:val="00647E3A"/>
    <w:rsid w:val="00651F83"/>
    <w:rsid w:val="0065367C"/>
    <w:rsid w:val="00673D44"/>
    <w:rsid w:val="006749DD"/>
    <w:rsid w:val="0068198C"/>
    <w:rsid w:val="00696BA6"/>
    <w:rsid w:val="006D477D"/>
    <w:rsid w:val="006F47E4"/>
    <w:rsid w:val="00705C6F"/>
    <w:rsid w:val="00737C15"/>
    <w:rsid w:val="00763B44"/>
    <w:rsid w:val="00770175"/>
    <w:rsid w:val="007747D3"/>
    <w:rsid w:val="00780AF1"/>
    <w:rsid w:val="00783659"/>
    <w:rsid w:val="007E0CEB"/>
    <w:rsid w:val="007E3CB4"/>
    <w:rsid w:val="007F68CE"/>
    <w:rsid w:val="007F76C4"/>
    <w:rsid w:val="008054DD"/>
    <w:rsid w:val="008332D3"/>
    <w:rsid w:val="00835348"/>
    <w:rsid w:val="008358AA"/>
    <w:rsid w:val="00840FA5"/>
    <w:rsid w:val="00853678"/>
    <w:rsid w:val="00886BDA"/>
    <w:rsid w:val="008A49FD"/>
    <w:rsid w:val="008A7181"/>
    <w:rsid w:val="008C12FB"/>
    <w:rsid w:val="008F5B8F"/>
    <w:rsid w:val="008F7233"/>
    <w:rsid w:val="008F7634"/>
    <w:rsid w:val="00956A55"/>
    <w:rsid w:val="00985D4E"/>
    <w:rsid w:val="009A1C5A"/>
    <w:rsid w:val="009A5FEC"/>
    <w:rsid w:val="009B0AC6"/>
    <w:rsid w:val="009B2A25"/>
    <w:rsid w:val="009B6166"/>
    <w:rsid w:val="009B698A"/>
    <w:rsid w:val="009C74FE"/>
    <w:rsid w:val="009F095E"/>
    <w:rsid w:val="009F4D4C"/>
    <w:rsid w:val="00A03392"/>
    <w:rsid w:val="00A07DC5"/>
    <w:rsid w:val="00A207B7"/>
    <w:rsid w:val="00A411DD"/>
    <w:rsid w:val="00A42D29"/>
    <w:rsid w:val="00A43CF2"/>
    <w:rsid w:val="00A462EF"/>
    <w:rsid w:val="00A51CD0"/>
    <w:rsid w:val="00A553B4"/>
    <w:rsid w:val="00A6322A"/>
    <w:rsid w:val="00A7060C"/>
    <w:rsid w:val="00AB2CC9"/>
    <w:rsid w:val="00AC6394"/>
    <w:rsid w:val="00AD1CA8"/>
    <w:rsid w:val="00AD5DFC"/>
    <w:rsid w:val="00AE67B5"/>
    <w:rsid w:val="00B032BB"/>
    <w:rsid w:val="00B102F3"/>
    <w:rsid w:val="00B37F30"/>
    <w:rsid w:val="00B609DA"/>
    <w:rsid w:val="00B71197"/>
    <w:rsid w:val="00B82C1C"/>
    <w:rsid w:val="00B9530B"/>
    <w:rsid w:val="00BA2CF8"/>
    <w:rsid w:val="00BA3721"/>
    <w:rsid w:val="00BC565C"/>
    <w:rsid w:val="00BD31B1"/>
    <w:rsid w:val="00BE6DD4"/>
    <w:rsid w:val="00C14B59"/>
    <w:rsid w:val="00C3603D"/>
    <w:rsid w:val="00C9453A"/>
    <w:rsid w:val="00C9570F"/>
    <w:rsid w:val="00CA0A0D"/>
    <w:rsid w:val="00CB62F3"/>
    <w:rsid w:val="00CD4E8F"/>
    <w:rsid w:val="00CE1305"/>
    <w:rsid w:val="00CE2581"/>
    <w:rsid w:val="00CF3AF0"/>
    <w:rsid w:val="00D2088F"/>
    <w:rsid w:val="00D402B4"/>
    <w:rsid w:val="00D45EE5"/>
    <w:rsid w:val="00D51D06"/>
    <w:rsid w:val="00D73930"/>
    <w:rsid w:val="00D8509D"/>
    <w:rsid w:val="00D90E60"/>
    <w:rsid w:val="00D91CF2"/>
    <w:rsid w:val="00DA1E11"/>
    <w:rsid w:val="00DB3161"/>
    <w:rsid w:val="00DE5B27"/>
    <w:rsid w:val="00E017EB"/>
    <w:rsid w:val="00E05416"/>
    <w:rsid w:val="00E07B25"/>
    <w:rsid w:val="00E22D04"/>
    <w:rsid w:val="00E34C63"/>
    <w:rsid w:val="00E61C15"/>
    <w:rsid w:val="00EB5973"/>
    <w:rsid w:val="00EB72A3"/>
    <w:rsid w:val="00EC1ECE"/>
    <w:rsid w:val="00EC30CE"/>
    <w:rsid w:val="00EF5BAF"/>
    <w:rsid w:val="00F00756"/>
    <w:rsid w:val="00F07D06"/>
    <w:rsid w:val="00F2356B"/>
    <w:rsid w:val="00F374A2"/>
    <w:rsid w:val="00F41FC6"/>
    <w:rsid w:val="00F60EAE"/>
    <w:rsid w:val="00F70110"/>
    <w:rsid w:val="00F72B26"/>
    <w:rsid w:val="00F81379"/>
    <w:rsid w:val="00FB3352"/>
    <w:rsid w:val="00FB4B81"/>
    <w:rsid w:val="00FC1DAD"/>
    <w:rsid w:val="00FC32A8"/>
    <w:rsid w:val="00FE48D6"/>
    <w:rsid w:val="00FE4CF5"/>
    <w:rsid w:val="00FE7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42FE96"/>
  <w15:chartTrackingRefBased/>
  <w15:docId w15:val="{943570BE-48CD-314B-8BE6-4FFA4980B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65C"/>
    <w:pPr>
      <w:spacing w:line="360" w:lineRule="auto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80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565C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565C"/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BC565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C565C"/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BC56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56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565C"/>
    <w:rPr>
      <w:rFonts w:ascii="Arial" w:hAnsi="Arial" w:cs="Arial"/>
      <w:sz w:val="20"/>
      <w:szCs w:val="20"/>
    </w:rPr>
  </w:style>
  <w:style w:type="paragraph" w:styleId="NoSpacing">
    <w:name w:val="No Spacing"/>
    <w:uiPriority w:val="1"/>
    <w:qFormat/>
    <w:rsid w:val="00BC565C"/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65C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65C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E68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1048</Words>
  <Characters>5977</Characters>
  <Application>Microsoft Office Word</Application>
  <DocSecurity>0</DocSecurity>
  <Lines>49</Lines>
  <Paragraphs>14</Paragraphs>
  <ScaleCrop>false</ScaleCrop>
  <Company/>
  <LinksUpToDate>false</LinksUpToDate>
  <CharactersWithSpaces>7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Maher</dc:creator>
  <cp:keywords/>
  <dc:description/>
  <cp:lastModifiedBy>Jackie Maher</cp:lastModifiedBy>
  <cp:revision>65</cp:revision>
  <dcterms:created xsi:type="dcterms:W3CDTF">2020-09-17T02:53:00Z</dcterms:created>
  <dcterms:modified xsi:type="dcterms:W3CDTF">2021-06-13T04:50:00Z</dcterms:modified>
</cp:coreProperties>
</file>